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73" w:type="dxa"/>
        <w:tblLook w:val="04A0" w:firstRow="1" w:lastRow="0" w:firstColumn="1" w:lastColumn="0" w:noHBand="0" w:noVBand="1"/>
      </w:tblPr>
      <w:tblGrid>
        <w:gridCol w:w="8873"/>
      </w:tblGrid>
      <w:tr w:rsidR="004501F6" w:rsidRPr="001E0D30" w14:paraId="2736B30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E84" w14:textId="586CEF99" w:rsidR="004501F6" w:rsidRPr="00795614" w:rsidRDefault="004501F6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</w:pPr>
            <w:r w:rsidRP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YouGov </w:t>
            </w:r>
            <w:r w:rsidR="00EA01A9" w:rsidRP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  <w:t xml:space="preserve">Brands </w:t>
            </w:r>
            <w:r w:rsid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  <w:t>D</w:t>
            </w:r>
            <w:r w:rsidR="00EA01A9" w:rsidRP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  <w:t xml:space="preserve">ata </w:t>
            </w:r>
            <w:r w:rsid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  <w:t>S</w:t>
            </w:r>
            <w:r w:rsidR="001E0D30" w:rsidRPr="00795614">
              <w:rPr>
                <w:rFonts w:ascii="Georgia" w:eastAsia="Times New Roman" w:hAnsi="Georgia" w:cs="Calibri"/>
                <w:b/>
                <w:bCs/>
                <w:color w:val="000000"/>
                <w:sz w:val="28"/>
                <w:szCs w:val="28"/>
                <w:lang w:val="en-US" w:eastAsia="en-GB"/>
              </w:rPr>
              <w:t>et</w:t>
            </w:r>
          </w:p>
          <w:p w14:paraId="23967F49" w14:textId="5F9DE291" w:rsidR="00795614" w:rsidRDefault="00795614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</w:p>
          <w:p w14:paraId="4709C6B7" w14:textId="1266693A" w:rsidR="00795614" w:rsidRPr="00795614" w:rsidRDefault="00795614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  <w:r w:rsidRPr="00795614"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  <w:t>Components of the synthetic control for reputation</w:t>
            </w:r>
            <w: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  <w:t>.</w:t>
            </w:r>
          </w:p>
          <w:p w14:paraId="25D8A1E3" w14:textId="16750746" w:rsidR="00083F20" w:rsidRPr="001E0D30" w:rsidRDefault="00083F20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</w:p>
          <w:tbl>
            <w:tblPr>
              <w:tblW w:w="8647" w:type="dxa"/>
              <w:jc w:val="center"/>
              <w:tblLook w:val="04A0" w:firstRow="1" w:lastRow="0" w:firstColumn="1" w:lastColumn="0" w:noHBand="0" w:noVBand="1"/>
            </w:tblPr>
            <w:tblGrid>
              <w:gridCol w:w="1107"/>
              <w:gridCol w:w="2641"/>
              <w:gridCol w:w="2641"/>
              <w:gridCol w:w="2258"/>
            </w:tblGrid>
            <w:tr w:rsidR="004B1276" w:rsidRPr="001E0D30" w14:paraId="46D21BD0" w14:textId="4F3FD8AA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25EEB7C4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center"/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</w:rPr>
                    <w:t>Weight</w:t>
                  </w:r>
                </w:p>
              </w:tc>
              <w:tc>
                <w:tcPr>
                  <w:tcW w:w="2766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20C8EE0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center"/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</w:rPr>
                    <w:t>Brand</w:t>
                  </w:r>
                </w:p>
              </w:tc>
              <w:tc>
                <w:tcPr>
                  <w:tcW w:w="2766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DC60FF3" w14:textId="3DD1ED2F" w:rsidR="004B1276" w:rsidRPr="001E0D30" w:rsidRDefault="004B1276" w:rsidP="004B1276">
                  <w:pPr>
                    <w:widowControl w:val="0"/>
                    <w:spacing w:line="480" w:lineRule="auto"/>
                    <w:jc w:val="center"/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  <w:lang w:val="en-US"/>
                    </w:rPr>
                    <w:t>Company</w:t>
                  </w:r>
                </w:p>
              </w:tc>
              <w:tc>
                <w:tcPr>
                  <w:tcW w:w="228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F67BF3B" w14:textId="34BEF773" w:rsidR="004B1276" w:rsidRPr="001E0D30" w:rsidRDefault="004B1276" w:rsidP="004B1276">
                  <w:pPr>
                    <w:widowControl w:val="0"/>
                    <w:spacing w:line="480" w:lineRule="auto"/>
                    <w:jc w:val="center"/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b/>
                      <w:bCs/>
                      <w:color w:val="000000"/>
                      <w:lang w:val="en-US"/>
                    </w:rPr>
                    <w:t>Public/Private</w:t>
                  </w:r>
                </w:p>
              </w:tc>
            </w:tr>
            <w:tr w:rsidR="004B1276" w:rsidRPr="001E0D30" w14:paraId="706271A7" w14:textId="2A203398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581DEBF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756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624AF33E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Shell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D0D21DF" w14:textId="12FC7FED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Shell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30681D0B" w14:textId="77DBE83A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5AB10D30" w14:textId="252F0C22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BAF1599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54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6DC40DC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Craigslist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4E93F6E5" w14:textId="398ADE5C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Craigslist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8F145BA" w14:textId="73D605D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rivate</w:t>
                  </w:r>
                </w:p>
              </w:tc>
            </w:tr>
            <w:tr w:rsidR="004B1276" w:rsidRPr="001E0D30" w14:paraId="700CD00A" w14:textId="7B0CAE15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553DF66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46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DAE3AA7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Verizon Wireless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7CF41DF" w14:textId="582EA639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Verizon Wireless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307F60B4" w14:textId="4ECA0556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rivate</w:t>
                  </w:r>
                </w:p>
              </w:tc>
            </w:tr>
            <w:tr w:rsidR="004B1276" w:rsidRPr="001E0D30" w14:paraId="2FEF2A9C" w14:textId="21ADA3A6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3695F264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27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3180A964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Walmart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2995701" w14:textId="421A316B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Walmart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D6BCB02" w14:textId="2B616281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1BA2BEA2" w14:textId="4B57CBF1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5426EE1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26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60A456CC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Big Lots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805EDD6" w14:textId="4B94D35C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Big Lots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0237A995" w14:textId="72B95822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7AAFDD4E" w14:textId="2C71621E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4D77FD41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12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F3B8D7E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Cialis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80FF62F" w14:textId="6CA2A1D7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Eli Lilly and Company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4CDDA17" w14:textId="1510A50D" w:rsidR="004B1276" w:rsidRPr="001E0D30" w:rsidRDefault="00DD20E1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2A6C1B7A" w14:textId="38346FE2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47CA04ED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9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2C2BE139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Visa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9A79C5E" w14:textId="4FC9C235" w:rsidR="004B1276" w:rsidRPr="001E0D30" w:rsidRDefault="00E9607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Visa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4EB50E89" w14:textId="154B3473" w:rsidR="004B1276" w:rsidRPr="001E0D30" w:rsidRDefault="00E9607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4FBDE2E9" w14:textId="12FB8B05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1066F403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4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8ABBEA7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Costco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363E987E" w14:textId="7F050F03" w:rsidR="004B1276" w:rsidRPr="001E0D30" w:rsidRDefault="00E9607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Costco Wholesale Corporation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5710EBD9" w14:textId="6FC5993E" w:rsidR="004B1276" w:rsidRPr="001E0D30" w:rsidRDefault="00E9607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37CF4268" w14:textId="3F34C40A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42B6E11B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4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7CE6A830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TJMaxx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17FB78F" w14:textId="151106EF" w:rsidR="004B1276" w:rsidRPr="001E0D30" w:rsidRDefault="00D2345A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TJX Companies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6519629" w14:textId="1F58AF4B" w:rsidR="004B1276" w:rsidRPr="001E0D30" w:rsidRDefault="00D2345A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064E2388" w14:textId="62FA9DA0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25336B1F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4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40A147D9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YouTube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6ECF6270" w14:textId="3AFD722E" w:rsidR="004B1276" w:rsidRPr="001E0D30" w:rsidRDefault="00D2345A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Alphabet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437DF132" w14:textId="1C22E314" w:rsidR="004B1276" w:rsidRPr="001E0D30" w:rsidRDefault="00D2345A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 xml:space="preserve">Public </w:t>
                  </w:r>
                </w:p>
              </w:tc>
            </w:tr>
            <w:tr w:rsidR="004B1276" w:rsidRPr="001E0D30" w14:paraId="6094BB68" w14:textId="519ADE7C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7EB5C7C2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1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1EBD55E4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Red Bull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A042068" w14:textId="5F888D91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Red Bull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3D561449" w14:textId="283CC470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rivate</w:t>
                  </w:r>
                </w:p>
              </w:tc>
            </w:tr>
            <w:tr w:rsidR="004B1276" w:rsidRPr="001E0D30" w14:paraId="18539D95" w14:textId="2A551B2C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44E66BBC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1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6BFD4CD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Abercrombie &amp; Fitch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01FBE48A" w14:textId="14212AE3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Abercrombie &amp; Fitch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E003AFB" w14:textId="1862A91E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01180ED6" w14:textId="09E37A6A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5AD12030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1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23CCC115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Kohl’s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0A93EC91" w14:textId="0187C1A5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Kohl’s Corporation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6DBF611" w14:textId="2A6A65DC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708A908A" w14:textId="6F7BE7E7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12FDD0CE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1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2E4036FF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Sunoco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2D5C8868" w14:textId="1319494C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Sunoco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F7C8153" w14:textId="0C97AB26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ublic</w:t>
                  </w:r>
                </w:p>
              </w:tc>
            </w:tr>
            <w:tr w:rsidR="004B1276" w:rsidRPr="001E0D30" w14:paraId="022D1ACA" w14:textId="667A4975" w:rsidTr="001B4F87">
              <w:trPr>
                <w:trHeight w:val="300"/>
                <w:jc w:val="center"/>
              </w:trPr>
              <w:tc>
                <w:tcPr>
                  <w:tcW w:w="82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ED7F3A9" w14:textId="77777777" w:rsidR="004B1276" w:rsidRPr="001E0D30" w:rsidRDefault="004B1276" w:rsidP="004B1276">
                  <w:pPr>
                    <w:widowControl w:val="0"/>
                    <w:spacing w:line="480" w:lineRule="auto"/>
                    <w:jc w:val="right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0.001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</w:tcPr>
                <w:p w14:paraId="0DAB5D75" w14:textId="77777777" w:rsidR="004B1276" w:rsidRPr="001E0D30" w:rsidRDefault="004B1276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</w:rPr>
                    <w:t>Ikea</w:t>
                  </w:r>
                </w:p>
              </w:tc>
              <w:tc>
                <w:tcPr>
                  <w:tcW w:w="2766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10725DEC" w14:textId="5B8C09C3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Ikea</w:t>
                  </w:r>
                </w:p>
              </w:tc>
              <w:tc>
                <w:tcPr>
                  <w:tcW w:w="2289" w:type="dxa"/>
                  <w:tcBorders>
                    <w:bottom w:val="single" w:sz="4" w:space="0" w:color="000000"/>
                    <w:right w:val="single" w:sz="4" w:space="0" w:color="000000"/>
                  </w:tcBorders>
                </w:tcPr>
                <w:p w14:paraId="7C60F487" w14:textId="4E4FC69A" w:rsidR="004B1276" w:rsidRPr="001E0D30" w:rsidRDefault="00D900CE" w:rsidP="004B1276">
                  <w:pPr>
                    <w:widowControl w:val="0"/>
                    <w:spacing w:line="480" w:lineRule="auto"/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</w:pPr>
                  <w:r w:rsidRPr="001E0D30">
                    <w:rPr>
                      <w:rFonts w:ascii="Georgia" w:eastAsia="Times New Roman" w:hAnsi="Georgia" w:cs="Times New Roman"/>
                      <w:color w:val="000000"/>
                      <w:lang w:val="en-US"/>
                    </w:rPr>
                    <w:t>Private</w:t>
                  </w:r>
                </w:p>
              </w:tc>
            </w:tr>
          </w:tbl>
          <w:p w14:paraId="22A4C38D" w14:textId="5D7AE3A9" w:rsidR="004B1276" w:rsidRDefault="004B1276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</w:p>
          <w:p w14:paraId="3CC6F8A0" w14:textId="77777777" w:rsidR="00795614" w:rsidRDefault="00795614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</w:p>
          <w:p w14:paraId="4E7CAA3A" w14:textId="08D70AD3" w:rsidR="00795614" w:rsidRDefault="00795614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  <w: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  <w:t xml:space="preserve">All brands in the YouGov data set. Marked in yellow those in the oil and gas industry. </w:t>
            </w:r>
          </w:p>
          <w:p w14:paraId="7CC0BB1C" w14:textId="77777777" w:rsidR="00795614" w:rsidRPr="001E0D30" w:rsidRDefault="00795614" w:rsidP="004501F6">
            <w:pPr>
              <w:rPr>
                <w:rFonts w:ascii="Georgia" w:eastAsia="Times New Roman" w:hAnsi="Georgia" w:cs="Calibri"/>
                <w:b/>
                <w:bCs/>
                <w:color w:val="000000"/>
                <w:lang w:val="en-US" w:eastAsia="en-GB"/>
              </w:rPr>
            </w:pPr>
          </w:p>
          <w:p w14:paraId="67FE70B5" w14:textId="4DDBA2AC" w:rsidR="00EA01A9" w:rsidRPr="001E0D30" w:rsidRDefault="00EA01A9" w:rsidP="004501F6">
            <w:pPr>
              <w:rPr>
                <w:rFonts w:ascii="Georgia" w:eastAsia="Times New Roman" w:hAnsi="Georgia" w:cs="Calibri"/>
                <w:color w:val="000000"/>
                <w:lang w:val="en-US" w:eastAsia="en-GB"/>
              </w:rPr>
            </w:pPr>
          </w:p>
        </w:tc>
      </w:tr>
    </w:tbl>
    <w:p w14:paraId="1D0A1C33" w14:textId="77777777" w:rsidR="005E0D5B" w:rsidRDefault="005E0D5B" w:rsidP="004501F6">
      <w:pPr>
        <w:rPr>
          <w:rFonts w:ascii="Georgia" w:eastAsia="Times New Roman" w:hAnsi="Georgia" w:cs="Calibri"/>
          <w:color w:val="000000"/>
          <w:lang w:eastAsia="en-GB"/>
        </w:rPr>
        <w:sectPr w:rsidR="005E0D5B" w:rsidSect="001B4F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873" w:type="dxa"/>
        <w:tblLook w:val="04A0" w:firstRow="1" w:lastRow="0" w:firstColumn="1" w:lastColumn="0" w:noHBand="0" w:noVBand="1"/>
      </w:tblPr>
      <w:tblGrid>
        <w:gridCol w:w="8873"/>
      </w:tblGrid>
      <w:tr w:rsidR="004501F6" w:rsidRPr="001E0D30" w14:paraId="42050B7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D9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7UP</w:t>
            </w:r>
          </w:p>
        </w:tc>
      </w:tr>
      <w:tr w:rsidR="004501F6" w:rsidRPr="001E0D30" w14:paraId="245DCC2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53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&amp;W</w:t>
            </w:r>
          </w:p>
        </w:tc>
      </w:tr>
      <w:tr w:rsidR="004501F6" w:rsidRPr="001E0D30" w14:paraId="3D6FFBC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ED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AA</w:t>
            </w:r>
          </w:p>
        </w:tc>
      </w:tr>
      <w:tr w:rsidR="004501F6" w:rsidRPr="001E0D30" w14:paraId="5A7B0A7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28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AMCO</w:t>
            </w:r>
          </w:p>
        </w:tc>
      </w:tr>
      <w:tr w:rsidR="004501F6" w:rsidRPr="001E0D30" w14:paraId="459F9DE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7F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BC</w:t>
            </w:r>
          </w:p>
        </w:tc>
      </w:tr>
      <w:tr w:rsidR="004501F6" w:rsidRPr="001E0D30" w14:paraId="06568DE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A1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IG</w:t>
            </w:r>
          </w:p>
        </w:tc>
      </w:tr>
      <w:tr w:rsidR="004501F6" w:rsidRPr="001E0D30" w14:paraId="06B2F3E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F2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JWright</w:t>
            </w:r>
          </w:p>
        </w:tc>
      </w:tr>
      <w:tr w:rsidR="004501F6" w:rsidRPr="001E0D30" w14:paraId="163E40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85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OL</w:t>
            </w:r>
          </w:p>
        </w:tc>
      </w:tr>
      <w:tr w:rsidR="004501F6" w:rsidRPr="001E0D30" w14:paraId="7B0FEC7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EB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T&amp;T</w:t>
            </w:r>
          </w:p>
        </w:tc>
      </w:tr>
      <w:tr w:rsidR="004501F6" w:rsidRPr="001E0D30" w14:paraId="7641F66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5FF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VENUE</w:t>
            </w:r>
          </w:p>
        </w:tc>
      </w:tr>
      <w:tr w:rsidR="004501F6" w:rsidRPr="001E0D30" w14:paraId="607E6EF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00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bercrombie&amp;Fitch</w:t>
            </w:r>
          </w:p>
        </w:tc>
      </w:tr>
      <w:tr w:rsidR="004501F6" w:rsidRPr="001E0D30" w14:paraId="29EE49A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3B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bsolut</w:t>
            </w:r>
          </w:p>
        </w:tc>
      </w:tr>
      <w:tr w:rsidR="004501F6" w:rsidRPr="001E0D30" w14:paraId="79E7DA0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E98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ceHardware</w:t>
            </w:r>
          </w:p>
        </w:tc>
      </w:tr>
      <w:tr w:rsidR="004501F6" w:rsidRPr="001E0D30" w14:paraId="069ECC7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D4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cer</w:t>
            </w:r>
          </w:p>
        </w:tc>
      </w:tr>
      <w:tr w:rsidR="004501F6" w:rsidRPr="001E0D30" w14:paraId="495C516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3E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cura</w:t>
            </w:r>
          </w:p>
        </w:tc>
      </w:tr>
      <w:tr w:rsidR="004501F6" w:rsidRPr="001E0D30" w14:paraId="4D4CA8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24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lastRenderedPageBreak/>
              <w:t>Adidas</w:t>
            </w:r>
          </w:p>
        </w:tc>
      </w:tr>
      <w:tr w:rsidR="004501F6" w:rsidRPr="001E0D30" w14:paraId="69F412D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5F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dmiral</w:t>
            </w:r>
          </w:p>
        </w:tc>
      </w:tr>
      <w:tr w:rsidR="004501F6" w:rsidRPr="001E0D30" w14:paraId="0B056C2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6C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dobe</w:t>
            </w:r>
          </w:p>
        </w:tc>
      </w:tr>
      <w:tr w:rsidR="004501F6" w:rsidRPr="001E0D30" w14:paraId="0921187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FF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dvair</w:t>
            </w:r>
          </w:p>
        </w:tc>
      </w:tr>
      <w:tr w:rsidR="004501F6" w:rsidRPr="001E0D30" w14:paraId="0ED5BCA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A97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dvanceAutoParts</w:t>
            </w:r>
          </w:p>
        </w:tc>
      </w:tr>
      <w:tr w:rsidR="004501F6" w:rsidRPr="001E0D30" w14:paraId="292CE2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F2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dvil</w:t>
            </w:r>
          </w:p>
        </w:tc>
      </w:tr>
      <w:tr w:rsidR="004501F6" w:rsidRPr="001E0D30" w14:paraId="633827C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35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eromexico</w:t>
            </w:r>
          </w:p>
        </w:tc>
      </w:tr>
      <w:tr w:rsidR="004501F6" w:rsidRPr="001E0D30" w14:paraId="40CBA9C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1D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eropostale</w:t>
            </w:r>
          </w:p>
        </w:tc>
      </w:tr>
      <w:tr w:rsidR="004501F6" w:rsidRPr="001E0D30" w14:paraId="7C68C5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7C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etna</w:t>
            </w:r>
          </w:p>
        </w:tc>
      </w:tr>
      <w:tr w:rsidR="004501F6" w:rsidRPr="001E0D30" w14:paraId="43B47E8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67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flac</w:t>
            </w:r>
          </w:p>
        </w:tc>
      </w:tr>
      <w:tr w:rsidR="004501F6" w:rsidRPr="001E0D30" w14:paraId="52766AB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D4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frin</w:t>
            </w:r>
          </w:p>
        </w:tc>
      </w:tr>
      <w:tr w:rsidR="004501F6" w:rsidRPr="001E0D30" w14:paraId="5517CA5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A2D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irCanada</w:t>
            </w:r>
          </w:p>
        </w:tc>
      </w:tr>
      <w:tr w:rsidR="004501F6" w:rsidRPr="001E0D30" w14:paraId="6B10C47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886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irFrance</w:t>
            </w:r>
          </w:p>
        </w:tc>
      </w:tr>
      <w:tr w:rsidR="004501F6" w:rsidRPr="001E0D30" w14:paraId="3587BC2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07A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irTran</w:t>
            </w:r>
          </w:p>
        </w:tc>
      </w:tr>
      <w:tr w:rsidR="004501F6" w:rsidRPr="001E0D30" w14:paraId="59B0E7A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DA9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iwa</w:t>
            </w:r>
          </w:p>
        </w:tc>
      </w:tr>
      <w:tr w:rsidR="004501F6" w:rsidRPr="001E0D30" w14:paraId="065116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48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laskaAir</w:t>
            </w:r>
          </w:p>
        </w:tc>
      </w:tr>
      <w:tr w:rsidR="004501F6" w:rsidRPr="001E0D30" w14:paraId="6EC3016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A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leve</w:t>
            </w:r>
          </w:p>
        </w:tc>
      </w:tr>
      <w:tr w:rsidR="004501F6" w:rsidRPr="001E0D30" w14:paraId="6BAEFF0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D5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litalia</w:t>
            </w:r>
          </w:p>
        </w:tc>
      </w:tr>
      <w:tr w:rsidR="004501F6" w:rsidRPr="001E0D30" w14:paraId="5A350DB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942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lka-Seltzer</w:t>
            </w:r>
          </w:p>
        </w:tc>
      </w:tr>
      <w:tr w:rsidR="004501F6" w:rsidRPr="001E0D30" w14:paraId="188BE6A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06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llstate</w:t>
            </w:r>
          </w:p>
        </w:tc>
      </w:tr>
      <w:tr w:rsidR="004501F6" w:rsidRPr="001E0D30" w14:paraId="2F2162B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F6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ana</w:t>
            </w:r>
          </w:p>
        </w:tc>
      </w:tr>
      <w:tr w:rsidR="004501F6" w:rsidRPr="001E0D30" w14:paraId="1122577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F1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azon.com</w:t>
            </w:r>
          </w:p>
        </w:tc>
      </w:tr>
      <w:tr w:rsidR="004501F6" w:rsidRPr="001E0D30" w14:paraId="10CC251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49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bien</w:t>
            </w:r>
          </w:p>
        </w:tc>
      </w:tr>
      <w:tr w:rsidR="004501F6" w:rsidRPr="001E0D30" w14:paraId="73937EF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4DF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ericanAirlines</w:t>
            </w:r>
          </w:p>
        </w:tc>
      </w:tr>
      <w:tr w:rsidR="004501F6" w:rsidRPr="001E0D30" w14:paraId="1BB65C5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27E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ericanEagle</w:t>
            </w:r>
          </w:p>
        </w:tc>
      </w:tr>
      <w:tr w:rsidR="004501F6" w:rsidRPr="001E0D30" w14:paraId="3C979FD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B7C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ericanExpress</w:t>
            </w:r>
          </w:p>
        </w:tc>
      </w:tr>
      <w:tr w:rsidR="004501F6" w:rsidRPr="001E0D30" w14:paraId="51E0BE6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E4A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mstel</w:t>
            </w:r>
          </w:p>
        </w:tc>
      </w:tr>
      <w:tr w:rsidR="004501F6" w:rsidRPr="001E0D30" w14:paraId="43E53EE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5E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nnTaylor</w:t>
            </w:r>
          </w:p>
        </w:tc>
      </w:tr>
      <w:tr w:rsidR="004501F6" w:rsidRPr="001E0D30" w14:paraId="5EA0B36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1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nthropologie</w:t>
            </w:r>
          </w:p>
        </w:tc>
      </w:tr>
      <w:tr w:rsidR="004501F6" w:rsidRPr="001E0D30" w14:paraId="1B8B2D1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45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pple</w:t>
            </w:r>
          </w:p>
        </w:tc>
      </w:tr>
      <w:tr w:rsidR="004501F6" w:rsidRPr="001E0D30" w14:paraId="6B18BAA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2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pplebee's</w:t>
            </w:r>
          </w:p>
        </w:tc>
      </w:tr>
      <w:tr w:rsidR="004501F6" w:rsidRPr="001E0D30" w14:paraId="57C4A50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B6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quafina</w:t>
            </w:r>
          </w:p>
        </w:tc>
      </w:tr>
      <w:tr w:rsidR="004501F6" w:rsidRPr="001E0D30" w14:paraId="3340283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2F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rby's</w:t>
            </w:r>
          </w:p>
        </w:tc>
      </w:tr>
      <w:tr w:rsidR="004501F6" w:rsidRPr="001E0D30" w14:paraId="19578F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FD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rco</w:t>
            </w:r>
          </w:p>
        </w:tc>
      </w:tr>
      <w:tr w:rsidR="004501F6" w:rsidRPr="001E0D30" w14:paraId="7E34D53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9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ArdenB.</w:t>
            </w:r>
          </w:p>
        </w:tc>
      </w:tr>
      <w:tr w:rsidR="004501F6" w:rsidRPr="001E0D30" w14:paraId="2C8DC98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08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shley</w:t>
            </w:r>
          </w:p>
        </w:tc>
      </w:tr>
      <w:tr w:rsidR="004501F6" w:rsidRPr="001E0D30" w14:paraId="7CC37D3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BB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sk.com</w:t>
            </w:r>
          </w:p>
        </w:tc>
      </w:tr>
      <w:tr w:rsidR="004501F6" w:rsidRPr="001E0D30" w14:paraId="20B216B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BF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udi</w:t>
            </w:r>
          </w:p>
        </w:tc>
      </w:tr>
      <w:tr w:rsidR="004501F6" w:rsidRPr="001E0D30" w14:paraId="609A5DC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D8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utoZone</w:t>
            </w:r>
          </w:p>
        </w:tc>
      </w:tr>
      <w:tr w:rsidR="004501F6" w:rsidRPr="001E0D30" w14:paraId="0C9B706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C2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vandia</w:t>
            </w:r>
          </w:p>
        </w:tc>
      </w:tr>
      <w:tr w:rsidR="004501F6" w:rsidRPr="001E0D30" w14:paraId="7C8D157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EE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vanti</w:t>
            </w:r>
          </w:p>
        </w:tc>
      </w:tr>
      <w:tr w:rsidR="004501F6" w:rsidRPr="001E0D30" w14:paraId="41B520D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74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Avodart</w:t>
            </w:r>
          </w:p>
        </w:tc>
      </w:tr>
      <w:tr w:rsidR="004501F6" w:rsidRPr="001E0D30" w14:paraId="7B6E0C2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8AD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B&amp;T</w:t>
            </w:r>
          </w:p>
        </w:tc>
      </w:tr>
      <w:tr w:rsidR="004501F6" w:rsidRPr="001E0D30" w14:paraId="0747C05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75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J'sWholesale</w:t>
            </w:r>
          </w:p>
        </w:tc>
      </w:tr>
      <w:tr w:rsidR="004501F6" w:rsidRPr="001E0D30" w14:paraId="34DE083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88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MOHarrisBank</w:t>
            </w:r>
          </w:p>
        </w:tc>
      </w:tr>
      <w:tr w:rsidR="004501F6" w:rsidRPr="001E0D30" w14:paraId="5459F8A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8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MW</w:t>
            </w:r>
          </w:p>
        </w:tc>
      </w:tr>
      <w:tr w:rsidR="004501F6" w:rsidRPr="001E0D30" w14:paraId="35F53C2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E5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P</w:t>
            </w:r>
          </w:p>
        </w:tc>
      </w:tr>
      <w:tr w:rsidR="004501F6" w:rsidRPr="001E0D30" w14:paraId="6749B6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5E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cardi</w:t>
            </w:r>
          </w:p>
        </w:tc>
      </w:tr>
      <w:tr w:rsidR="004501F6" w:rsidRPr="001E0D30" w14:paraId="5AE926E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4F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ckyardBurgers</w:t>
            </w:r>
          </w:p>
        </w:tc>
      </w:tr>
      <w:tr w:rsidR="004501F6" w:rsidRPr="001E0D30" w14:paraId="0B64860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521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hamaBreeze</w:t>
            </w:r>
          </w:p>
        </w:tc>
      </w:tr>
      <w:tr w:rsidR="004501F6" w:rsidRPr="001E0D30" w14:paraId="29B00E7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C6A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ileys</w:t>
            </w:r>
          </w:p>
        </w:tc>
      </w:tr>
      <w:tr w:rsidR="004501F6" w:rsidRPr="001E0D30" w14:paraId="5836E99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47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jaFresh</w:t>
            </w:r>
          </w:p>
        </w:tc>
      </w:tr>
      <w:tr w:rsidR="004501F6" w:rsidRPr="001E0D30" w14:paraId="42C0A9F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14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lly's</w:t>
            </w:r>
          </w:p>
        </w:tc>
      </w:tr>
      <w:tr w:rsidR="004501F6" w:rsidRPr="001E0D30" w14:paraId="0E8AD6D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D7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nanaRepublic</w:t>
            </w:r>
          </w:p>
        </w:tc>
      </w:tr>
      <w:tr w:rsidR="004501F6" w:rsidRPr="001E0D30" w14:paraId="4AF4CB6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187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nkofAmerica</w:t>
            </w:r>
          </w:p>
        </w:tc>
      </w:tr>
      <w:tr w:rsidR="004501F6" w:rsidRPr="001E0D30" w14:paraId="2A915F5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23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nkofNewYork</w:t>
            </w:r>
          </w:p>
        </w:tc>
      </w:tr>
      <w:tr w:rsidR="004501F6" w:rsidRPr="001E0D30" w14:paraId="7473CD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23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rclay's</w:t>
            </w:r>
          </w:p>
        </w:tc>
      </w:tr>
      <w:tr w:rsidR="004501F6" w:rsidRPr="001E0D30" w14:paraId="4C1F4DB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B2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athandBodyWorks</w:t>
            </w:r>
          </w:p>
        </w:tc>
      </w:tr>
      <w:tr w:rsidR="004501F6" w:rsidRPr="001E0D30" w14:paraId="3E447DC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81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alls</w:t>
            </w:r>
          </w:p>
        </w:tc>
      </w:tr>
      <w:tr w:rsidR="004501F6" w:rsidRPr="001E0D30" w14:paraId="0152A2C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4D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be</w:t>
            </w:r>
          </w:p>
        </w:tc>
      </w:tr>
      <w:tr w:rsidR="004501F6" w:rsidRPr="001E0D30" w14:paraId="233D2DE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F7B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ck's</w:t>
            </w:r>
          </w:p>
        </w:tc>
      </w:tr>
      <w:tr w:rsidR="004501F6" w:rsidRPr="001E0D30" w14:paraId="442FA50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0E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dBathandBeyond</w:t>
            </w:r>
          </w:p>
        </w:tc>
      </w:tr>
      <w:tr w:rsidR="004501F6" w:rsidRPr="001E0D30" w14:paraId="4351345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7F4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llagio</w:t>
            </w:r>
          </w:p>
        </w:tc>
      </w:tr>
      <w:tr w:rsidR="004501F6" w:rsidRPr="001E0D30" w14:paraId="03F351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38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nadryl</w:t>
            </w:r>
          </w:p>
        </w:tc>
      </w:tr>
      <w:tr w:rsidR="004501F6" w:rsidRPr="001E0D30" w14:paraId="1F92992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D8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nihana</w:t>
            </w:r>
          </w:p>
        </w:tc>
      </w:tr>
      <w:tr w:rsidR="004501F6" w:rsidRPr="001E0D30" w14:paraId="72253EA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9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stWestern</w:t>
            </w:r>
          </w:p>
        </w:tc>
      </w:tr>
      <w:tr w:rsidR="004501F6" w:rsidRPr="001E0D30" w14:paraId="2BFDBA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7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ettyCrocker</w:t>
            </w:r>
          </w:p>
        </w:tc>
      </w:tr>
      <w:tr w:rsidR="004501F6" w:rsidRPr="001E0D30" w14:paraId="13F0904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44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igLots</w:t>
            </w:r>
          </w:p>
        </w:tc>
      </w:tr>
      <w:tr w:rsidR="004501F6" w:rsidRPr="001E0D30" w14:paraId="7726186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38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ack&amp;Decker</w:t>
            </w:r>
          </w:p>
        </w:tc>
      </w:tr>
      <w:tr w:rsidR="004501F6" w:rsidRPr="001E0D30" w14:paraId="6C4D445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44B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ackAngus</w:t>
            </w:r>
          </w:p>
        </w:tc>
      </w:tr>
      <w:tr w:rsidR="004501F6" w:rsidRPr="001E0D30" w14:paraId="28024D6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EDA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ackBerry</w:t>
            </w:r>
          </w:p>
        </w:tc>
      </w:tr>
      <w:tr w:rsidR="004501F6" w:rsidRPr="001E0D30" w14:paraId="18728DD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775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impie</w:t>
            </w:r>
          </w:p>
        </w:tc>
      </w:tr>
      <w:tr w:rsidR="004501F6" w:rsidRPr="001E0D30" w14:paraId="43FD718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2CE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oombergTelevision</w:t>
            </w:r>
          </w:p>
        </w:tc>
      </w:tr>
      <w:tr w:rsidR="004501F6" w:rsidRPr="001E0D30" w14:paraId="3DE0659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954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oomingdale's</w:t>
            </w:r>
          </w:p>
        </w:tc>
      </w:tr>
      <w:tr w:rsidR="004501F6" w:rsidRPr="001E0D30" w14:paraId="75E1AD0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011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lueCross/BlueShield</w:t>
            </w:r>
          </w:p>
        </w:tc>
      </w:tr>
      <w:tr w:rsidR="004501F6" w:rsidRPr="001E0D30" w14:paraId="2C4167A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E3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bEvans</w:t>
            </w:r>
          </w:p>
        </w:tc>
      </w:tr>
      <w:tr w:rsidR="004501F6" w:rsidRPr="001E0D30" w14:paraId="5836C01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3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mbaySapphire</w:t>
            </w:r>
          </w:p>
        </w:tc>
      </w:tr>
      <w:tr w:rsidR="004501F6" w:rsidRPr="001E0D30" w14:paraId="565E9D9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E9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nefish</w:t>
            </w:r>
          </w:p>
        </w:tc>
      </w:tr>
      <w:tr w:rsidR="004501F6" w:rsidRPr="001E0D30" w14:paraId="7617279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09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niva</w:t>
            </w:r>
          </w:p>
        </w:tc>
      </w:tr>
      <w:tr w:rsidR="004501F6" w:rsidRPr="001E0D30" w14:paraId="5023747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B6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sch</w:t>
            </w:r>
          </w:p>
        </w:tc>
      </w:tr>
      <w:tr w:rsidR="004501F6" w:rsidRPr="001E0D30" w14:paraId="16DCECA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2F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se</w:t>
            </w:r>
          </w:p>
        </w:tc>
      </w:tr>
      <w:tr w:rsidR="004501F6" w:rsidRPr="001E0D30" w14:paraId="65117B5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3B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ostonMarket</w:t>
            </w:r>
          </w:p>
        </w:tc>
      </w:tr>
      <w:tr w:rsidR="004501F6" w:rsidRPr="001E0D30" w14:paraId="6849390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22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ridgestone</w:t>
            </w:r>
          </w:p>
        </w:tc>
      </w:tr>
      <w:tr w:rsidR="004501F6" w:rsidRPr="001E0D30" w14:paraId="07D90CB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CA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ritishAirways</w:t>
            </w:r>
          </w:p>
        </w:tc>
      </w:tr>
      <w:tr w:rsidR="004501F6" w:rsidRPr="001E0D30" w14:paraId="68A5871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18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rooksBrothers</w:t>
            </w:r>
          </w:p>
        </w:tc>
      </w:tr>
      <w:tr w:rsidR="004501F6" w:rsidRPr="001E0D30" w14:paraId="7D77F14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9DA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rookstone</w:t>
            </w:r>
          </w:p>
        </w:tc>
      </w:tr>
      <w:tr w:rsidR="004501F6" w:rsidRPr="001E0D30" w14:paraId="42E67E4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E5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rother</w:t>
            </w:r>
          </w:p>
        </w:tc>
      </w:tr>
      <w:tr w:rsidR="004501F6" w:rsidRPr="001E0D30" w14:paraId="7E045C1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B5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cadiBeppo</w:t>
            </w:r>
          </w:p>
        </w:tc>
      </w:tr>
      <w:tr w:rsidR="004501F6" w:rsidRPr="001E0D30" w14:paraId="4547DDD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76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dweiser</w:t>
            </w:r>
          </w:p>
        </w:tc>
      </w:tr>
      <w:tr w:rsidR="004501F6" w:rsidRPr="001E0D30" w14:paraId="2FD4D3E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EF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ffaloWildWings</w:t>
            </w:r>
          </w:p>
        </w:tc>
      </w:tr>
      <w:tr w:rsidR="004501F6" w:rsidRPr="001E0D30" w14:paraId="469EE3C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37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ick</w:t>
            </w:r>
          </w:p>
        </w:tc>
      </w:tr>
      <w:tr w:rsidR="004501F6" w:rsidRPr="001E0D30" w14:paraId="61CC9B9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C1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rgerKing</w:t>
            </w:r>
          </w:p>
        </w:tc>
      </w:tr>
      <w:tr w:rsidR="004501F6" w:rsidRPr="001E0D30" w14:paraId="6AF67B0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C3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Busch</w:t>
            </w:r>
          </w:p>
        </w:tc>
      </w:tr>
      <w:tr w:rsidR="004501F6" w:rsidRPr="001E0D30" w14:paraId="4DA6BBC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1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-SPAN</w:t>
            </w:r>
          </w:p>
        </w:tc>
      </w:tr>
      <w:tr w:rsidR="004501F6" w:rsidRPr="001E0D30" w14:paraId="75994F2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01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.J.Banks</w:t>
            </w:r>
          </w:p>
        </w:tc>
      </w:tr>
      <w:tr w:rsidR="004501F6" w:rsidRPr="001E0D30" w14:paraId="2333DFE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3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BS</w:t>
            </w:r>
          </w:p>
        </w:tc>
      </w:tr>
      <w:tr w:rsidR="004501F6" w:rsidRPr="001E0D30" w14:paraId="03B5583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23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IGNA</w:t>
            </w:r>
          </w:p>
        </w:tc>
      </w:tr>
      <w:tr w:rsidR="004501F6" w:rsidRPr="001E0D30" w14:paraId="090980E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201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NBC</w:t>
            </w:r>
          </w:p>
        </w:tc>
      </w:tr>
      <w:tr w:rsidR="004501F6" w:rsidRPr="001E0D30" w14:paraId="1B6D96B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5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NN</w:t>
            </w:r>
          </w:p>
        </w:tc>
      </w:tr>
      <w:tr w:rsidR="004501F6" w:rsidRPr="001E0D30" w14:paraId="3B01891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63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W</w:t>
            </w:r>
          </w:p>
        </w:tc>
      </w:tr>
      <w:tr w:rsidR="004501F6" w:rsidRPr="001E0D30" w14:paraId="2F9ADB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54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blevision/Optimum</w:t>
            </w:r>
          </w:p>
        </w:tc>
      </w:tr>
      <w:tr w:rsidR="004501F6" w:rsidRPr="001E0D30" w14:paraId="604F116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19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che</w:t>
            </w:r>
          </w:p>
        </w:tc>
      </w:tr>
      <w:tr w:rsidR="004501F6" w:rsidRPr="001E0D30" w14:paraId="315EC08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04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dillac</w:t>
            </w:r>
          </w:p>
        </w:tc>
      </w:tr>
      <w:tr w:rsidR="004501F6" w:rsidRPr="001E0D30" w14:paraId="76E29C9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E4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esarsPalace</w:t>
            </w:r>
          </w:p>
        </w:tc>
      </w:tr>
      <w:tr w:rsidR="004501F6" w:rsidRPr="001E0D30" w14:paraId="51CCD06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12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liforniaPizzaKitchen</w:t>
            </w:r>
          </w:p>
        </w:tc>
      </w:tr>
      <w:tr w:rsidR="004501F6" w:rsidRPr="001E0D30" w14:paraId="3392E5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A7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lvinKlein</w:t>
            </w:r>
          </w:p>
        </w:tc>
      </w:tr>
      <w:tr w:rsidR="004501F6" w:rsidRPr="001E0D30" w14:paraId="53DFF2C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CB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mpbell's</w:t>
            </w:r>
          </w:p>
        </w:tc>
      </w:tr>
      <w:tr w:rsidR="004501F6" w:rsidRPr="001E0D30" w14:paraId="3B52596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73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nadaDry</w:t>
            </w:r>
          </w:p>
        </w:tc>
      </w:tr>
      <w:tr w:rsidR="004501F6" w:rsidRPr="001E0D30" w14:paraId="769173E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DA5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nadianClub</w:t>
            </w:r>
          </w:p>
        </w:tc>
      </w:tr>
      <w:tr w:rsidR="004501F6" w:rsidRPr="001E0D30" w14:paraId="7579259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50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non</w:t>
            </w:r>
          </w:p>
        </w:tc>
      </w:tr>
      <w:tr w:rsidR="004501F6" w:rsidRPr="001E0D30" w14:paraId="7832F51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A66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pitalOne</w:t>
            </w:r>
          </w:p>
        </w:tc>
      </w:tr>
      <w:tr w:rsidR="004501F6" w:rsidRPr="001E0D30" w14:paraId="4608EE7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88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ptainMorgan</w:t>
            </w:r>
          </w:p>
        </w:tc>
      </w:tr>
      <w:tr w:rsidR="004501F6" w:rsidRPr="001E0D30" w14:paraId="127EA2D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8D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rl'sJr</w:t>
            </w:r>
          </w:p>
        </w:tc>
      </w:tr>
      <w:tr w:rsidR="004501F6" w:rsidRPr="001E0D30" w14:paraId="22E5CE3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3F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rquest</w:t>
            </w:r>
          </w:p>
        </w:tc>
      </w:tr>
      <w:tr w:rsidR="004501F6" w:rsidRPr="001E0D30" w14:paraId="26F192B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C0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rrabba's</w:t>
            </w:r>
          </w:p>
        </w:tc>
      </w:tr>
      <w:tr w:rsidR="004501F6" w:rsidRPr="001E0D30" w14:paraId="723D653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4F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therinesPlusSizes</w:t>
            </w:r>
          </w:p>
        </w:tc>
      </w:tr>
      <w:tr w:rsidR="004501F6" w:rsidRPr="001E0D30" w14:paraId="6FBDC36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C4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ato</w:t>
            </w:r>
          </w:p>
        </w:tc>
      </w:tr>
      <w:tr w:rsidR="004501F6" w:rsidRPr="001E0D30" w14:paraId="5E04AE6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B2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entrum</w:t>
            </w:r>
          </w:p>
        </w:tc>
      </w:tr>
      <w:tr w:rsidR="004501F6" w:rsidRPr="001E0D30" w14:paraId="1CC906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8B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mpps</w:t>
            </w:r>
          </w:p>
        </w:tc>
      </w:tr>
      <w:tr w:rsidR="004501F6" w:rsidRPr="001E0D30" w14:paraId="2FF327D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03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rlesSchwab</w:t>
            </w:r>
          </w:p>
        </w:tc>
      </w:tr>
      <w:tr w:rsidR="004501F6" w:rsidRPr="001E0D30" w14:paraId="79335E3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891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rley'sCrab</w:t>
            </w:r>
          </w:p>
        </w:tc>
      </w:tr>
      <w:tr w:rsidR="004501F6" w:rsidRPr="001E0D30" w14:paraId="279BCA6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51C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rlotteRusse</w:t>
            </w:r>
          </w:p>
        </w:tc>
      </w:tr>
      <w:tr w:rsidR="004501F6" w:rsidRPr="001E0D30" w14:paraId="094E0B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0D0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rmin</w:t>
            </w:r>
          </w:p>
        </w:tc>
      </w:tr>
      <w:tr w:rsidR="004501F6" w:rsidRPr="001E0D30" w14:paraId="04D6FC8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9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rtHouse</w:t>
            </w:r>
          </w:p>
        </w:tc>
      </w:tr>
      <w:tr w:rsidR="004501F6" w:rsidRPr="001E0D30" w14:paraId="3ED60A0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E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ase</w:t>
            </w:r>
          </w:p>
        </w:tc>
      </w:tr>
      <w:tr w:rsidR="004501F6" w:rsidRPr="001E0D30" w14:paraId="393018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B4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evrolet</w:t>
            </w:r>
          </w:p>
        </w:tc>
      </w:tr>
      <w:tr w:rsidR="004501F6" w:rsidRPr="001E0D30" w14:paraId="5ADC7C5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527971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evron</w:t>
            </w:r>
          </w:p>
        </w:tc>
      </w:tr>
      <w:tr w:rsidR="004501F6" w:rsidRPr="001E0D30" w14:paraId="466320E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7E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ick-fil-A</w:t>
            </w:r>
          </w:p>
        </w:tc>
      </w:tr>
      <w:tr w:rsidR="004501F6" w:rsidRPr="001E0D30" w14:paraId="7AD11FB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F5E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ico's</w:t>
            </w:r>
          </w:p>
        </w:tc>
      </w:tr>
      <w:tr w:rsidR="004501F6" w:rsidRPr="001E0D30" w14:paraId="4C3A2BB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C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ili's</w:t>
            </w:r>
          </w:p>
        </w:tc>
      </w:tr>
      <w:tr w:rsidR="004501F6" w:rsidRPr="001E0D30" w14:paraId="7ABC28F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AE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ipotle</w:t>
            </w:r>
          </w:p>
        </w:tc>
      </w:tr>
      <w:tr w:rsidR="004501F6" w:rsidRPr="001E0D30" w14:paraId="1EF35A0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24A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ristopher&amp;Banks</w:t>
            </w:r>
          </w:p>
        </w:tc>
      </w:tr>
      <w:tr w:rsidR="004501F6" w:rsidRPr="001E0D30" w14:paraId="7AB8966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B9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rysler</w:t>
            </w:r>
          </w:p>
        </w:tc>
      </w:tr>
      <w:tr w:rsidR="004501F6" w:rsidRPr="001E0D30" w14:paraId="2A9B5FE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901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uckECheese</w:t>
            </w:r>
          </w:p>
        </w:tc>
      </w:tr>
      <w:tr w:rsidR="004501F6" w:rsidRPr="001E0D30" w14:paraId="1848848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A0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hurch's</w:t>
            </w:r>
          </w:p>
        </w:tc>
      </w:tr>
      <w:tr w:rsidR="004501F6" w:rsidRPr="001E0D30" w14:paraId="0DBB615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A3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lang w:eastAsia="en-GB"/>
              </w:rPr>
              <w:t>Cialis</w:t>
            </w:r>
          </w:p>
        </w:tc>
      </w:tr>
      <w:tr w:rsidR="004501F6" w:rsidRPr="001E0D30" w14:paraId="41877C9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891EEE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itgo</w:t>
            </w:r>
          </w:p>
        </w:tc>
      </w:tr>
      <w:tr w:rsidR="004501F6" w:rsidRPr="001E0D30" w14:paraId="1C4BD7C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6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itiTrends</w:t>
            </w:r>
          </w:p>
        </w:tc>
      </w:tr>
      <w:tr w:rsidR="004501F6" w:rsidRPr="001E0D30" w14:paraId="0BE8F56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2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lastRenderedPageBreak/>
              <w:t>Citibank</w:t>
            </w:r>
          </w:p>
        </w:tc>
      </w:tr>
      <w:tr w:rsidR="004501F6" w:rsidRPr="001E0D30" w14:paraId="317686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D4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itrucel</w:t>
            </w:r>
          </w:p>
        </w:tc>
      </w:tr>
      <w:tr w:rsidR="004501F6" w:rsidRPr="001E0D30" w14:paraId="069AFD1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3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laires</w:t>
            </w:r>
          </w:p>
        </w:tc>
      </w:tr>
      <w:tr w:rsidR="004501F6" w:rsidRPr="001E0D30" w14:paraId="44979F8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6D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laritin</w:t>
            </w:r>
          </w:p>
        </w:tc>
      </w:tr>
      <w:tr w:rsidR="004501F6" w:rsidRPr="001E0D30" w14:paraId="67B1DE3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3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lorox</w:t>
            </w:r>
          </w:p>
        </w:tc>
      </w:tr>
      <w:tr w:rsidR="004501F6" w:rsidRPr="001E0D30" w14:paraId="5F73DAC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4A0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ach</w:t>
            </w:r>
          </w:p>
        </w:tc>
      </w:tr>
      <w:tr w:rsidR="004501F6" w:rsidRPr="001E0D30" w14:paraId="6340F76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FA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caCola</w:t>
            </w:r>
          </w:p>
        </w:tc>
      </w:tr>
      <w:tr w:rsidR="004501F6" w:rsidRPr="001E0D30" w14:paraId="79B4FDD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C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lgate</w:t>
            </w:r>
          </w:p>
        </w:tc>
      </w:tr>
      <w:tr w:rsidR="004501F6" w:rsidRPr="001E0D30" w14:paraId="19E33FB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D0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mcast/Xfinity</w:t>
            </w:r>
          </w:p>
        </w:tc>
      </w:tr>
      <w:tr w:rsidR="004501F6" w:rsidRPr="001E0D30" w14:paraId="0DEB568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F1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merica</w:t>
            </w:r>
          </w:p>
        </w:tc>
      </w:tr>
      <w:tr w:rsidR="004501F6" w:rsidRPr="001E0D30" w14:paraId="115039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1D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mfortInn</w:t>
            </w:r>
          </w:p>
        </w:tc>
      </w:tr>
      <w:tr w:rsidR="004501F6" w:rsidRPr="001E0D30" w14:paraId="5F288DB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D00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mpaq</w:t>
            </w:r>
          </w:p>
        </w:tc>
      </w:tr>
      <w:tr w:rsidR="004501F6" w:rsidRPr="001E0D30" w14:paraId="4CBAE23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D2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nocoPhillips</w:t>
            </w:r>
          </w:p>
        </w:tc>
      </w:tr>
      <w:tr w:rsidR="004501F6" w:rsidRPr="001E0D30" w14:paraId="63ADB25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F6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ntinental</w:t>
            </w:r>
          </w:p>
        </w:tc>
      </w:tr>
      <w:tr w:rsidR="004501F6" w:rsidRPr="001E0D30" w14:paraId="7DF577A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D8F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nverse</w:t>
            </w:r>
          </w:p>
        </w:tc>
      </w:tr>
      <w:tr w:rsidR="004501F6" w:rsidRPr="001E0D30" w14:paraId="60A3565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52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operTires</w:t>
            </w:r>
          </w:p>
        </w:tc>
      </w:tr>
      <w:tr w:rsidR="004501F6" w:rsidRPr="001E0D30" w14:paraId="0D2205E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ED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ors</w:t>
            </w:r>
          </w:p>
        </w:tc>
      </w:tr>
      <w:tr w:rsidR="004501F6" w:rsidRPr="001E0D30" w14:paraId="552D99D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445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reg</w:t>
            </w:r>
          </w:p>
        </w:tc>
      </w:tr>
      <w:tr w:rsidR="004501F6" w:rsidRPr="001E0D30" w14:paraId="0C5D404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40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ricidin</w:t>
            </w:r>
          </w:p>
        </w:tc>
      </w:tr>
      <w:tr w:rsidR="004501F6" w:rsidRPr="001E0D30" w14:paraId="3EE0686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C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rona</w:t>
            </w:r>
          </w:p>
        </w:tc>
      </w:tr>
      <w:tr w:rsidR="004501F6" w:rsidRPr="001E0D30" w14:paraId="7905471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9D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si</w:t>
            </w:r>
          </w:p>
        </w:tc>
      </w:tr>
      <w:tr w:rsidR="004501F6" w:rsidRPr="001E0D30" w14:paraId="4F142FE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38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stPlusWorldMarket</w:t>
            </w:r>
          </w:p>
        </w:tc>
      </w:tr>
      <w:tr w:rsidR="004501F6" w:rsidRPr="001E0D30" w14:paraId="1A6F2EA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A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stco</w:t>
            </w:r>
          </w:p>
        </w:tc>
      </w:tr>
      <w:tr w:rsidR="004501F6" w:rsidRPr="001E0D30" w14:paraId="55D5E86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C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untryTime</w:t>
            </w:r>
          </w:p>
        </w:tc>
      </w:tr>
      <w:tr w:rsidR="004501F6" w:rsidRPr="001E0D30" w14:paraId="69A301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8E6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urtyardbyMarriott</w:t>
            </w:r>
          </w:p>
        </w:tc>
      </w:tr>
      <w:tr w:rsidR="004501F6" w:rsidRPr="001E0D30" w14:paraId="1168355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77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ourvoisier</w:t>
            </w:r>
          </w:p>
        </w:tc>
      </w:tr>
      <w:tr w:rsidR="004501F6" w:rsidRPr="001E0D30" w14:paraId="6376ED5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FB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ackerBarrel</w:t>
            </w:r>
          </w:p>
        </w:tc>
      </w:tr>
      <w:tr w:rsidR="004501F6" w:rsidRPr="001E0D30" w14:paraId="1795AC8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20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aftsman</w:t>
            </w:r>
          </w:p>
        </w:tc>
      </w:tr>
      <w:tr w:rsidR="004501F6" w:rsidRPr="001E0D30" w14:paraId="0C4AD35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6F6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aigslist</w:t>
            </w:r>
          </w:p>
        </w:tc>
      </w:tr>
      <w:tr w:rsidR="004501F6" w:rsidRPr="001E0D30" w14:paraId="394060B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8B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ate&amp;Barrel</w:t>
            </w:r>
          </w:p>
        </w:tc>
      </w:tr>
      <w:tr w:rsidR="004501F6" w:rsidRPr="001E0D30" w14:paraId="203072A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A2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est</w:t>
            </w:r>
          </w:p>
        </w:tc>
      </w:tr>
      <w:tr w:rsidR="004501F6" w:rsidRPr="001E0D30" w14:paraId="2CD24BD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9B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estor</w:t>
            </w:r>
          </w:p>
        </w:tc>
      </w:tr>
      <w:tr w:rsidR="004501F6" w:rsidRPr="001E0D30" w14:paraId="3B20D27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F9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ownRoyal</w:t>
            </w:r>
          </w:p>
        </w:tc>
      </w:tr>
      <w:tr w:rsidR="004501F6" w:rsidRPr="001E0D30" w14:paraId="53217CB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D1F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ownePlaza</w:t>
            </w:r>
          </w:p>
        </w:tc>
      </w:tr>
      <w:tr w:rsidR="004501F6" w:rsidRPr="001E0D30" w14:paraId="7B109F1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B1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ush</w:t>
            </w:r>
          </w:p>
        </w:tc>
      </w:tr>
      <w:tr w:rsidR="004501F6" w:rsidRPr="001E0D30" w14:paraId="7BE1559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BDC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CrystalLight</w:t>
            </w:r>
          </w:p>
        </w:tc>
      </w:tr>
      <w:tr w:rsidR="004501F6" w:rsidRPr="001E0D30" w14:paraId="399EF9E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A4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asani</w:t>
            </w:r>
          </w:p>
        </w:tc>
      </w:tr>
      <w:tr w:rsidR="004501F6" w:rsidRPr="001E0D30" w14:paraId="799089A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67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awn</w:t>
            </w:r>
          </w:p>
        </w:tc>
      </w:tr>
      <w:tr w:rsidR="004501F6" w:rsidRPr="001E0D30" w14:paraId="0F26797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EE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aysInn</w:t>
            </w:r>
          </w:p>
        </w:tc>
      </w:tr>
      <w:tr w:rsidR="004501F6" w:rsidRPr="001E0D30" w14:paraId="3F95619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4B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eWalt</w:t>
            </w:r>
          </w:p>
        </w:tc>
      </w:tr>
      <w:tr w:rsidR="004501F6" w:rsidRPr="001E0D30" w14:paraId="554291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12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ell</w:t>
            </w:r>
          </w:p>
        </w:tc>
      </w:tr>
      <w:tr w:rsidR="004501F6" w:rsidRPr="001E0D30" w14:paraId="5144223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F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elta</w:t>
            </w:r>
          </w:p>
        </w:tc>
      </w:tr>
      <w:tr w:rsidR="004501F6" w:rsidRPr="001E0D30" w14:paraId="009B23E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02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enny's</w:t>
            </w:r>
          </w:p>
        </w:tc>
      </w:tr>
      <w:tr w:rsidR="004501F6" w:rsidRPr="001E0D30" w14:paraId="49A907B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17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ewar's</w:t>
            </w:r>
          </w:p>
        </w:tc>
      </w:tr>
      <w:tr w:rsidR="004501F6" w:rsidRPr="001E0D30" w14:paraId="23B3789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46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iablo</w:t>
            </w:r>
          </w:p>
        </w:tc>
      </w:tr>
      <w:tr w:rsidR="004501F6" w:rsidRPr="001E0D30" w14:paraId="6A6EDA5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6B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illard's</w:t>
            </w:r>
          </w:p>
        </w:tc>
      </w:tr>
      <w:tr w:rsidR="004501F6" w:rsidRPr="001E0D30" w14:paraId="5EDB46E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B3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irecTV</w:t>
            </w:r>
          </w:p>
        </w:tc>
      </w:tr>
      <w:tr w:rsidR="004501F6" w:rsidRPr="001E0D30" w14:paraId="22C99D0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64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iscover</w:t>
            </w:r>
          </w:p>
        </w:tc>
      </w:tr>
      <w:tr w:rsidR="004501F6" w:rsidRPr="001E0D30" w14:paraId="421E406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B0B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ishNetwork</w:t>
            </w:r>
          </w:p>
        </w:tc>
      </w:tr>
      <w:tr w:rsidR="004501F6" w:rsidRPr="001E0D30" w14:paraId="13C38F0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E3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odge</w:t>
            </w:r>
          </w:p>
        </w:tc>
      </w:tr>
      <w:tr w:rsidR="004501F6" w:rsidRPr="001E0D30" w14:paraId="6F540C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B3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osEquis</w:t>
            </w:r>
          </w:p>
        </w:tc>
      </w:tr>
      <w:tr w:rsidR="004501F6" w:rsidRPr="001E0D30" w14:paraId="323F5A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7B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oubletree</w:t>
            </w:r>
          </w:p>
        </w:tc>
      </w:tr>
      <w:tr w:rsidR="004501F6" w:rsidRPr="001E0D30" w14:paraId="579F13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1F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r.Pepper</w:t>
            </w:r>
          </w:p>
        </w:tc>
      </w:tr>
      <w:tr w:rsidR="004501F6" w:rsidRPr="001E0D30" w14:paraId="5BBEDCA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271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remel</w:t>
            </w:r>
          </w:p>
        </w:tc>
      </w:tr>
      <w:tr w:rsidR="004501F6" w:rsidRPr="001E0D30" w14:paraId="251A1D1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BB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DressBarn</w:t>
            </w:r>
          </w:p>
        </w:tc>
      </w:tr>
      <w:tr w:rsidR="004501F6" w:rsidRPr="001E0D30" w14:paraId="66BBD62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D2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*TRADE</w:t>
            </w:r>
          </w:p>
        </w:tc>
      </w:tr>
      <w:tr w:rsidR="004501F6" w:rsidRPr="001E0D30" w14:paraId="23027D2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5B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SPN</w:t>
            </w:r>
          </w:p>
        </w:tc>
      </w:tr>
      <w:tr w:rsidR="004501F6" w:rsidRPr="001E0D30" w14:paraId="326BA55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64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asyJet</w:t>
            </w:r>
          </w:p>
        </w:tc>
      </w:tr>
      <w:tr w:rsidR="004501F6" w:rsidRPr="001E0D30" w14:paraId="6A91A99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B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at'nPark</w:t>
            </w:r>
          </w:p>
        </w:tc>
      </w:tr>
      <w:tr w:rsidR="004501F6" w:rsidRPr="001E0D30" w14:paraId="66100B8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B4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conoLodge</w:t>
            </w:r>
          </w:p>
        </w:tc>
      </w:tr>
      <w:tr w:rsidR="004501F6" w:rsidRPr="001E0D30" w14:paraId="05C47FC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70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ddieBauer</w:t>
            </w:r>
          </w:p>
        </w:tc>
      </w:tr>
      <w:tr w:rsidR="004501F6" w:rsidRPr="001E0D30" w14:paraId="35E0CA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41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dwardJones</w:t>
            </w:r>
          </w:p>
        </w:tc>
      </w:tr>
      <w:tr w:rsidR="004501F6" w:rsidRPr="001E0D30" w14:paraId="6D131D3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89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lAl</w:t>
            </w:r>
          </w:p>
        </w:tc>
      </w:tr>
      <w:tr w:rsidR="004501F6" w:rsidRPr="001E0D30" w14:paraId="62BF0F7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B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lectrolux</w:t>
            </w:r>
          </w:p>
        </w:tc>
      </w:tr>
      <w:tr w:rsidR="004501F6" w:rsidRPr="001E0D30" w14:paraId="430111E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F19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lectronicArts</w:t>
            </w:r>
          </w:p>
        </w:tc>
      </w:tr>
      <w:tr w:rsidR="004501F6" w:rsidRPr="001E0D30" w14:paraId="018842C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7C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lephantBar</w:t>
            </w:r>
          </w:p>
        </w:tc>
      </w:tr>
      <w:tr w:rsidR="004501F6" w:rsidRPr="001E0D30" w14:paraId="42F69F3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D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mirates</w:t>
            </w:r>
          </w:p>
        </w:tc>
      </w:tr>
      <w:tr w:rsidR="004501F6" w:rsidRPr="001E0D30" w14:paraId="496549D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38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xcalibur</w:t>
            </w:r>
          </w:p>
        </w:tc>
      </w:tr>
      <w:tr w:rsidR="004501F6" w:rsidRPr="001E0D30" w14:paraId="1506CEE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E3D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xcedrin</w:t>
            </w:r>
          </w:p>
        </w:tc>
      </w:tr>
      <w:tr w:rsidR="004501F6" w:rsidRPr="001E0D30" w14:paraId="3A72AE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EB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xpress</w:t>
            </w:r>
          </w:p>
        </w:tc>
      </w:tr>
      <w:tr w:rsidR="004501F6" w:rsidRPr="001E0D30" w14:paraId="50CB910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0D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X</w:t>
            </w:r>
          </w:p>
        </w:tc>
      </w:tr>
      <w:tr w:rsidR="004501F6" w:rsidRPr="001E0D30" w14:paraId="0C4A485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845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S1</w:t>
            </w:r>
          </w:p>
        </w:tc>
      </w:tr>
      <w:tr w:rsidR="004501F6" w:rsidRPr="001E0D30" w14:paraId="206D389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F3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acebook</w:t>
            </w:r>
          </w:p>
        </w:tc>
      </w:tr>
      <w:tr w:rsidR="004501F6" w:rsidRPr="001E0D30" w14:paraId="3A5FE1D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26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amilyDollar</w:t>
            </w:r>
          </w:p>
        </w:tc>
      </w:tr>
      <w:tr w:rsidR="004501F6" w:rsidRPr="001E0D30" w14:paraId="2F76DB2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D8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amousDave's</w:t>
            </w:r>
          </w:p>
        </w:tc>
      </w:tr>
      <w:tr w:rsidR="004501F6" w:rsidRPr="001E0D30" w14:paraId="15C2347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FAD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armersInsuranceGroup</w:t>
            </w:r>
          </w:p>
        </w:tc>
      </w:tr>
      <w:tr w:rsidR="004501F6" w:rsidRPr="001E0D30" w14:paraId="2B68929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7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idelity</w:t>
            </w:r>
          </w:p>
        </w:tc>
      </w:tr>
      <w:tr w:rsidR="004501F6" w:rsidRPr="001E0D30" w14:paraId="73FF9BD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1B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ifth-Third</w:t>
            </w:r>
          </w:p>
        </w:tc>
      </w:tr>
      <w:tr w:rsidR="004501F6" w:rsidRPr="001E0D30" w14:paraId="0F6B667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1F9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irestone</w:t>
            </w:r>
          </w:p>
        </w:tc>
      </w:tr>
      <w:tr w:rsidR="004501F6" w:rsidRPr="001E0D30" w14:paraId="53E9696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41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isherPaykel</w:t>
            </w:r>
          </w:p>
        </w:tc>
      </w:tr>
      <w:tr w:rsidR="004501F6" w:rsidRPr="001E0D30" w14:paraId="36F25DF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88B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lamingo</w:t>
            </w:r>
          </w:p>
        </w:tc>
      </w:tr>
      <w:tr w:rsidR="004501F6" w:rsidRPr="001E0D30" w14:paraId="07648A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C1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leming's</w:t>
            </w:r>
          </w:p>
        </w:tc>
      </w:tr>
      <w:tr w:rsidR="004501F6" w:rsidRPr="001E0D30" w14:paraId="0251C21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9D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lickr</w:t>
            </w:r>
          </w:p>
        </w:tc>
      </w:tr>
      <w:tr w:rsidR="004501F6" w:rsidRPr="001E0D30" w14:paraId="38DE08A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633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lgers</w:t>
            </w:r>
          </w:p>
        </w:tc>
      </w:tr>
      <w:tr w:rsidR="004501F6" w:rsidRPr="001E0D30" w14:paraId="46B1C70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C19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rd</w:t>
            </w:r>
          </w:p>
        </w:tc>
      </w:tr>
      <w:tr w:rsidR="004501F6" w:rsidRPr="001E0D30" w14:paraId="2DD4182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E18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rever21</w:t>
            </w:r>
          </w:p>
        </w:tc>
      </w:tr>
      <w:tr w:rsidR="004501F6" w:rsidRPr="001E0D30" w14:paraId="16A3CA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D5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ssil</w:t>
            </w:r>
          </w:p>
        </w:tc>
      </w:tr>
      <w:tr w:rsidR="004501F6" w:rsidRPr="001E0D30" w14:paraId="59400A7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E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sters</w:t>
            </w:r>
          </w:p>
        </w:tc>
      </w:tr>
      <w:tr w:rsidR="004501F6" w:rsidRPr="001E0D30" w14:paraId="549C686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562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urSeasons</w:t>
            </w:r>
          </w:p>
        </w:tc>
      </w:tr>
      <w:tr w:rsidR="004501F6" w:rsidRPr="001E0D30" w14:paraId="3BF62EB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E9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xBusinessNetwork</w:t>
            </w:r>
          </w:p>
        </w:tc>
      </w:tr>
      <w:tr w:rsidR="004501F6" w:rsidRPr="001E0D30" w14:paraId="3E1C004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17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oxNewsChannel</w:t>
            </w:r>
          </w:p>
        </w:tc>
      </w:tr>
      <w:tr w:rsidR="004501F6" w:rsidRPr="001E0D30" w14:paraId="0A61106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D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anklinTempleton</w:t>
            </w:r>
          </w:p>
        </w:tc>
      </w:tr>
      <w:tr w:rsidR="004501F6" w:rsidRPr="001E0D30" w14:paraId="5B0F8B3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EC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esca</w:t>
            </w:r>
          </w:p>
        </w:tc>
      </w:tr>
      <w:tr w:rsidR="004501F6" w:rsidRPr="001E0D30" w14:paraId="28BAE05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F45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iendly'sIceCream</w:t>
            </w:r>
          </w:p>
        </w:tc>
      </w:tr>
      <w:tr w:rsidR="004501F6" w:rsidRPr="001E0D30" w14:paraId="5CA4C5D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EF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igidaire</w:t>
            </w:r>
          </w:p>
        </w:tc>
      </w:tr>
      <w:tr w:rsidR="004501F6" w:rsidRPr="001E0D30" w14:paraId="1123D0A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9F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isch'sBigBoy</w:t>
            </w:r>
          </w:p>
        </w:tc>
      </w:tr>
      <w:tr w:rsidR="004501F6" w:rsidRPr="001E0D30" w14:paraId="391F6F2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2A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ontier</w:t>
            </w:r>
          </w:p>
        </w:tc>
      </w:tr>
      <w:tr w:rsidR="004501F6" w:rsidRPr="001E0D30" w14:paraId="1E1A5C6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51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Fruit2O</w:t>
            </w:r>
          </w:p>
        </w:tc>
      </w:tr>
      <w:tr w:rsidR="004501F6" w:rsidRPr="001E0D30" w14:paraId="35F606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33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E</w:t>
            </w:r>
          </w:p>
        </w:tc>
      </w:tr>
      <w:tr w:rsidR="004501F6" w:rsidRPr="001E0D30" w14:paraId="017B998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E6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MGoodwrench</w:t>
            </w:r>
          </w:p>
        </w:tc>
      </w:tr>
      <w:tr w:rsidR="004501F6" w:rsidRPr="001E0D30" w14:paraId="77BC7D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DC6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aggenau</w:t>
            </w:r>
          </w:p>
        </w:tc>
      </w:tr>
      <w:tr w:rsidR="004501F6" w:rsidRPr="001E0D30" w14:paraId="4585F1D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F2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ap</w:t>
            </w:r>
          </w:p>
        </w:tc>
      </w:tr>
      <w:tr w:rsidR="004501F6" w:rsidRPr="001E0D30" w14:paraId="6FBB034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87F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ateway</w:t>
            </w:r>
          </w:p>
        </w:tc>
      </w:tr>
      <w:tr w:rsidR="004501F6" w:rsidRPr="001E0D30" w14:paraId="0856383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67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atorade</w:t>
            </w:r>
          </w:p>
        </w:tc>
      </w:tr>
      <w:tr w:rsidR="004501F6" w:rsidRPr="001E0D30" w14:paraId="20914A6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E9C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eico</w:t>
            </w:r>
          </w:p>
        </w:tc>
      </w:tr>
      <w:tr w:rsidR="004501F6" w:rsidRPr="001E0D30" w14:paraId="4A88448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8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ibson</w:t>
            </w:r>
          </w:p>
        </w:tc>
      </w:tr>
      <w:tr w:rsidR="004501F6" w:rsidRPr="001E0D30" w14:paraId="56F2D9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7A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illette</w:t>
            </w:r>
          </w:p>
        </w:tc>
      </w:tr>
      <w:tr w:rsidR="004501F6" w:rsidRPr="001E0D30" w14:paraId="660FA58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A2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oldenCorral</w:t>
            </w:r>
          </w:p>
        </w:tc>
      </w:tr>
      <w:tr w:rsidR="004501F6" w:rsidRPr="001E0D30" w14:paraId="2BA3057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15B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oldmanSachs</w:t>
            </w:r>
          </w:p>
        </w:tc>
      </w:tr>
      <w:tr w:rsidR="004501F6" w:rsidRPr="001E0D30" w14:paraId="7A780F4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C4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oodyear</w:t>
            </w:r>
          </w:p>
        </w:tc>
      </w:tr>
      <w:tr w:rsidR="004501F6" w:rsidRPr="001E0D30" w14:paraId="0C0702B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93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oogle</w:t>
            </w:r>
          </w:p>
        </w:tc>
      </w:tr>
      <w:tr w:rsidR="004501F6" w:rsidRPr="001E0D30" w14:paraId="3AAA25A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30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ordon's</w:t>
            </w:r>
          </w:p>
        </w:tc>
      </w:tr>
      <w:tr w:rsidR="004501F6" w:rsidRPr="001E0D30" w14:paraId="02A2DFF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F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reenBurrito</w:t>
            </w:r>
          </w:p>
        </w:tc>
      </w:tr>
      <w:tr w:rsidR="004501F6" w:rsidRPr="001E0D30" w14:paraId="693A85E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F5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reenMountain</w:t>
            </w:r>
          </w:p>
        </w:tc>
      </w:tr>
      <w:tr w:rsidR="004501F6" w:rsidRPr="001E0D30" w14:paraId="2210D81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E8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reyGoose</w:t>
            </w:r>
          </w:p>
        </w:tc>
      </w:tr>
      <w:tr w:rsidR="004501F6" w:rsidRPr="001E0D30" w14:paraId="152C6F8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40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uinness</w:t>
            </w:r>
          </w:p>
        </w:tc>
      </w:tr>
      <w:tr w:rsidR="004501F6" w:rsidRPr="001E0D30" w14:paraId="4947685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8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Gulf</w:t>
            </w:r>
          </w:p>
        </w:tc>
      </w:tr>
      <w:tr w:rsidR="004501F6" w:rsidRPr="001E0D30" w14:paraId="3538407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D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LN</w:t>
            </w:r>
          </w:p>
        </w:tc>
      </w:tr>
      <w:tr w:rsidR="004501F6" w:rsidRPr="001E0D30" w14:paraId="23F85AA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5C5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P</w:t>
            </w:r>
          </w:p>
        </w:tc>
      </w:tr>
      <w:tr w:rsidR="004501F6" w:rsidRPr="001E0D30" w14:paraId="57AFBE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09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SBC</w:t>
            </w:r>
          </w:p>
        </w:tc>
      </w:tr>
      <w:tr w:rsidR="004501F6" w:rsidRPr="001E0D30" w14:paraId="0E788E4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526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ierAmerica</w:t>
            </w:r>
          </w:p>
        </w:tc>
      </w:tr>
      <w:tr w:rsidR="004501F6" w:rsidRPr="001E0D30" w14:paraId="242231C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23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mptonInn</w:t>
            </w:r>
          </w:p>
        </w:tc>
      </w:tr>
      <w:tr w:rsidR="004501F6" w:rsidRPr="001E0D30" w14:paraId="6BF74D9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13F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rdRockHotel</w:t>
            </w:r>
          </w:p>
        </w:tc>
      </w:tr>
      <w:tr w:rsidR="004501F6" w:rsidRPr="001E0D30" w14:paraId="29B537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5A2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rdee's</w:t>
            </w:r>
          </w:p>
        </w:tc>
      </w:tr>
      <w:tr w:rsidR="004501F6" w:rsidRPr="001E0D30" w14:paraId="628AA7A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52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rmanKardon</w:t>
            </w:r>
          </w:p>
        </w:tc>
      </w:tr>
      <w:tr w:rsidR="004501F6" w:rsidRPr="001E0D30" w14:paraId="105E8C6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C4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arrah's</w:t>
            </w:r>
          </w:p>
        </w:tc>
      </w:tr>
      <w:tr w:rsidR="004501F6" w:rsidRPr="001E0D30" w14:paraId="19A7008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2B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eineken</w:t>
            </w:r>
          </w:p>
        </w:tc>
      </w:tr>
      <w:tr w:rsidR="004501F6" w:rsidRPr="001E0D30" w14:paraId="23A49EF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84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ennessy</w:t>
            </w:r>
          </w:p>
        </w:tc>
      </w:tr>
      <w:tr w:rsidR="004501F6" w:rsidRPr="001E0D30" w14:paraId="389251E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CF9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ilti</w:t>
            </w:r>
          </w:p>
        </w:tc>
      </w:tr>
      <w:tr w:rsidR="004501F6" w:rsidRPr="001E0D30" w14:paraId="6E1E634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15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ilton</w:t>
            </w:r>
          </w:p>
        </w:tc>
      </w:tr>
      <w:tr w:rsidR="004501F6" w:rsidRPr="001E0D30" w14:paraId="6228C87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B7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itachi</w:t>
            </w:r>
          </w:p>
        </w:tc>
      </w:tr>
      <w:tr w:rsidR="004501F6" w:rsidRPr="001E0D30" w14:paraId="7D88111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1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lidayInn</w:t>
            </w:r>
          </w:p>
        </w:tc>
      </w:tr>
      <w:tr w:rsidR="004501F6" w:rsidRPr="001E0D30" w14:paraId="3DF2C46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4B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llister</w:t>
            </w:r>
          </w:p>
        </w:tc>
      </w:tr>
      <w:tr w:rsidR="004501F6" w:rsidRPr="001E0D30" w14:paraId="3600C33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0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meDepot</w:t>
            </w:r>
          </w:p>
        </w:tc>
      </w:tr>
      <w:tr w:rsidR="004501F6" w:rsidRPr="001E0D30" w14:paraId="7BDD1E0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5C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meGoods</w:t>
            </w:r>
          </w:p>
        </w:tc>
      </w:tr>
      <w:tr w:rsidR="004501F6" w:rsidRPr="001E0D30" w14:paraId="07B7802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E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meTownBuffet</w:t>
            </w:r>
          </w:p>
        </w:tc>
      </w:tr>
      <w:tr w:rsidR="004501F6" w:rsidRPr="001E0D30" w14:paraId="42B7274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53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nda</w:t>
            </w:r>
          </w:p>
        </w:tc>
      </w:tr>
      <w:tr w:rsidR="004501F6" w:rsidRPr="001E0D30" w14:paraId="35E1F98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E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oters</w:t>
            </w:r>
          </w:p>
        </w:tc>
      </w:tr>
      <w:tr w:rsidR="004501F6" w:rsidRPr="001E0D30" w14:paraId="66EEA0E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4EC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lastRenderedPageBreak/>
              <w:t>HotTopic</w:t>
            </w:r>
          </w:p>
        </w:tc>
      </w:tr>
      <w:tr w:rsidR="004501F6" w:rsidRPr="001E0D30" w14:paraId="687BD1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1F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tpoint</w:t>
            </w:r>
          </w:p>
        </w:tc>
      </w:tr>
      <w:tr w:rsidR="004501F6" w:rsidRPr="001E0D30" w14:paraId="4E16695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3E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oulihan's</w:t>
            </w:r>
          </w:p>
        </w:tc>
      </w:tr>
      <w:tr w:rsidR="004501F6" w:rsidRPr="001E0D30" w14:paraId="173F24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56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untingtonBank</w:t>
            </w:r>
          </w:p>
        </w:tc>
      </w:tr>
      <w:tr w:rsidR="004501F6" w:rsidRPr="001E0D30" w14:paraId="06E389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4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usky</w:t>
            </w:r>
          </w:p>
        </w:tc>
      </w:tr>
      <w:tr w:rsidR="004501F6" w:rsidRPr="001E0D30" w14:paraId="1D4AB29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16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Hyatt</w:t>
            </w:r>
          </w:p>
        </w:tc>
      </w:tr>
      <w:tr w:rsidR="004501F6" w:rsidRPr="001E0D30" w14:paraId="4A430F4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F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BM</w:t>
            </w:r>
          </w:p>
        </w:tc>
      </w:tr>
      <w:tr w:rsidR="004501F6" w:rsidRPr="001E0D30" w14:paraId="74AF9D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098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HOP</w:t>
            </w:r>
          </w:p>
        </w:tc>
      </w:tr>
      <w:tr w:rsidR="004501F6" w:rsidRPr="001E0D30" w14:paraId="1F0F822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9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KEA</w:t>
            </w:r>
          </w:p>
        </w:tc>
      </w:tr>
      <w:tr w:rsidR="004501F6" w:rsidRPr="001E0D30" w14:paraId="131BE1D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1F5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cehouse</w:t>
            </w:r>
          </w:p>
        </w:tc>
      </w:tr>
      <w:tr w:rsidR="004501F6" w:rsidRPr="001E0D30" w14:paraId="746C028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B8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mitrex</w:t>
            </w:r>
          </w:p>
        </w:tc>
      </w:tr>
      <w:tr w:rsidR="004501F6" w:rsidRPr="001E0D30" w14:paraId="0D84F1C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21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n-N-Out</w:t>
            </w:r>
          </w:p>
        </w:tc>
      </w:tr>
      <w:tr w:rsidR="004501F6" w:rsidRPr="001E0D30" w14:paraId="53CCBBC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E5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nSinkErator</w:t>
            </w:r>
          </w:p>
        </w:tc>
      </w:tr>
      <w:tr w:rsidR="004501F6" w:rsidRPr="001E0D30" w14:paraId="35B7338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F1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nfiniti</w:t>
            </w:r>
          </w:p>
        </w:tc>
      </w:tr>
      <w:tr w:rsidR="004501F6" w:rsidRPr="001E0D30" w14:paraId="42090EE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E3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ntel</w:t>
            </w:r>
          </w:p>
        </w:tc>
      </w:tr>
      <w:tr w:rsidR="004501F6" w:rsidRPr="001E0D30" w14:paraId="594BAC6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1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rwin</w:t>
            </w:r>
          </w:p>
        </w:tc>
      </w:tr>
      <w:tr w:rsidR="004501F6" w:rsidRPr="001E0D30" w14:paraId="68CC5A1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FD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&amp;B</w:t>
            </w:r>
          </w:p>
        </w:tc>
      </w:tr>
      <w:tr w:rsidR="004501F6" w:rsidRPr="001E0D30" w14:paraId="19827EB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C5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.Alexander's</w:t>
            </w:r>
          </w:p>
        </w:tc>
      </w:tr>
      <w:tr w:rsidR="004501F6" w:rsidRPr="001E0D30" w14:paraId="71F630C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D6E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.C.Penney</w:t>
            </w:r>
          </w:p>
        </w:tc>
      </w:tr>
      <w:tr w:rsidR="004501F6" w:rsidRPr="001E0D30" w14:paraId="4B37A9E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3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.Crew</w:t>
            </w:r>
          </w:p>
        </w:tc>
      </w:tr>
      <w:tr w:rsidR="004501F6" w:rsidRPr="001E0D30" w14:paraId="58288E3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5F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.Jill</w:t>
            </w:r>
          </w:p>
        </w:tc>
      </w:tr>
      <w:tr w:rsidR="004501F6" w:rsidRPr="001E0D30" w14:paraId="2FC76DA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A2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.P.Morgan</w:t>
            </w:r>
          </w:p>
        </w:tc>
      </w:tr>
      <w:tr w:rsidR="004501F6" w:rsidRPr="001E0D30" w14:paraId="7CB6622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0B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VC</w:t>
            </w:r>
          </w:p>
        </w:tc>
      </w:tr>
      <w:tr w:rsidR="004501F6" w:rsidRPr="001E0D30" w14:paraId="6F5C37F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850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ackDaniel's</w:t>
            </w:r>
          </w:p>
        </w:tc>
      </w:tr>
      <w:tr w:rsidR="004501F6" w:rsidRPr="001E0D30" w14:paraId="087391E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B5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ackintheBox</w:t>
            </w:r>
          </w:p>
        </w:tc>
      </w:tr>
      <w:tr w:rsidR="004501F6" w:rsidRPr="001E0D30" w14:paraId="18BF68C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B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anus</w:t>
            </w:r>
          </w:p>
        </w:tc>
      </w:tr>
      <w:tr w:rsidR="004501F6" w:rsidRPr="001E0D30" w14:paraId="7E6B2C5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18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eep</w:t>
            </w:r>
          </w:p>
        </w:tc>
      </w:tr>
      <w:tr w:rsidR="004501F6" w:rsidRPr="001E0D30" w14:paraId="6DE1FB9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0E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enn-Air</w:t>
            </w:r>
          </w:p>
        </w:tc>
      </w:tr>
      <w:tr w:rsidR="004501F6" w:rsidRPr="001E0D30" w14:paraId="24C5C8A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E4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ensen</w:t>
            </w:r>
          </w:p>
        </w:tc>
      </w:tr>
      <w:tr w:rsidR="004501F6" w:rsidRPr="001E0D30" w14:paraId="0974F45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2B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et</w:t>
            </w:r>
          </w:p>
        </w:tc>
      </w:tr>
      <w:tr w:rsidR="004501F6" w:rsidRPr="001E0D30" w14:paraId="6F59167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C4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etBlue</w:t>
            </w:r>
          </w:p>
        </w:tc>
      </w:tr>
      <w:tr w:rsidR="004501F6" w:rsidRPr="001E0D30" w14:paraId="3BADF72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9F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iffyLube</w:t>
            </w:r>
          </w:p>
        </w:tc>
      </w:tr>
      <w:tr w:rsidR="004501F6" w:rsidRPr="001E0D30" w14:paraId="74797C1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05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imBeam</w:t>
            </w:r>
          </w:p>
        </w:tc>
      </w:tr>
      <w:tr w:rsidR="004501F6" w:rsidRPr="001E0D30" w14:paraId="382D45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9A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ohnHancock</w:t>
            </w:r>
          </w:p>
        </w:tc>
      </w:tr>
      <w:tr w:rsidR="004501F6" w:rsidRPr="001E0D30" w14:paraId="7B72B0E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47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ohnnieWalker</w:t>
            </w:r>
          </w:p>
        </w:tc>
      </w:tr>
      <w:tr w:rsidR="004501F6" w:rsidRPr="001E0D30" w14:paraId="678B714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EF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os.A.Bank</w:t>
            </w:r>
          </w:p>
        </w:tc>
      </w:tr>
      <w:tr w:rsidR="004501F6" w:rsidRPr="001E0D30" w14:paraId="5855A27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50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oseCuervo</w:t>
            </w:r>
          </w:p>
        </w:tc>
      </w:tr>
      <w:tr w:rsidR="004501F6" w:rsidRPr="001E0D30" w14:paraId="6472881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1A7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JuicyCouture</w:t>
            </w:r>
          </w:p>
        </w:tc>
      </w:tr>
      <w:tr w:rsidR="004501F6" w:rsidRPr="001E0D30" w14:paraId="487B8DA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EF6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-Swiss</w:t>
            </w:r>
          </w:p>
        </w:tc>
      </w:tr>
      <w:tr w:rsidR="004501F6" w:rsidRPr="001E0D30" w14:paraId="01F450C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7C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FC</w:t>
            </w:r>
          </w:p>
        </w:tc>
      </w:tr>
      <w:tr w:rsidR="004501F6" w:rsidRPr="001E0D30" w14:paraId="50A4F76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70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LM</w:t>
            </w:r>
          </w:p>
        </w:tc>
      </w:tr>
      <w:tr w:rsidR="004501F6" w:rsidRPr="001E0D30" w14:paraId="71637D0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522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enmore</w:t>
            </w:r>
          </w:p>
        </w:tc>
      </w:tr>
      <w:tr w:rsidR="004501F6" w:rsidRPr="001E0D30" w14:paraId="66D62EE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89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ennethCole</w:t>
            </w:r>
          </w:p>
        </w:tc>
      </w:tr>
      <w:tr w:rsidR="004501F6" w:rsidRPr="001E0D30" w14:paraId="477D217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A7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enwood</w:t>
            </w:r>
          </w:p>
        </w:tc>
      </w:tr>
      <w:tr w:rsidR="004501F6" w:rsidRPr="001E0D30" w14:paraId="5378469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E38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eyBank</w:t>
            </w:r>
          </w:p>
        </w:tc>
      </w:tr>
      <w:tr w:rsidR="004501F6" w:rsidRPr="001E0D30" w14:paraId="5E0402D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C7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eystone</w:t>
            </w:r>
          </w:p>
        </w:tc>
      </w:tr>
      <w:tr w:rsidR="004501F6" w:rsidRPr="001E0D30" w14:paraId="0125EBB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04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mart</w:t>
            </w:r>
          </w:p>
        </w:tc>
      </w:tr>
      <w:tr w:rsidR="004501F6" w:rsidRPr="001E0D30" w14:paraId="568FD23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B81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ohl's</w:t>
            </w:r>
          </w:p>
        </w:tc>
      </w:tr>
      <w:tr w:rsidR="004501F6" w:rsidRPr="001E0D30" w14:paraId="73D899D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CD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onaGrill</w:t>
            </w:r>
          </w:p>
        </w:tc>
      </w:tr>
      <w:tr w:rsidR="004501F6" w:rsidRPr="001E0D30" w14:paraId="49987E1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1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Krystal</w:t>
            </w:r>
          </w:p>
        </w:tc>
      </w:tr>
      <w:tr w:rsidR="004501F6" w:rsidRPr="001E0D30" w14:paraId="3CE3247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1E8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G</w:t>
            </w:r>
          </w:p>
        </w:tc>
      </w:tr>
      <w:tr w:rsidR="004501F6" w:rsidRPr="001E0D30" w14:paraId="0E9F37E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0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-Z-Boy</w:t>
            </w:r>
          </w:p>
        </w:tc>
      </w:tr>
      <w:tr w:rsidR="004501F6" w:rsidRPr="001E0D30" w14:paraId="18E2B4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17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QuintaInn</w:t>
            </w:r>
          </w:p>
        </w:tc>
      </w:tr>
      <w:tr w:rsidR="004501F6" w:rsidRPr="001E0D30" w14:paraId="261A712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3C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misil</w:t>
            </w:r>
          </w:p>
        </w:tc>
      </w:tr>
      <w:tr w:rsidR="004501F6" w:rsidRPr="001E0D30" w14:paraId="57A3E44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16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ndry'sSeafoodHouse</w:t>
            </w:r>
          </w:p>
        </w:tc>
      </w:tr>
      <w:tr w:rsidR="004501F6" w:rsidRPr="001E0D30" w14:paraId="4D53DA3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FB7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neBryant</w:t>
            </w:r>
          </w:p>
        </w:tc>
      </w:tr>
      <w:tr w:rsidR="004501F6" w:rsidRPr="001E0D30" w14:paraId="09081A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90C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ay's</w:t>
            </w:r>
          </w:p>
        </w:tc>
      </w:tr>
      <w:tr w:rsidR="004501F6" w:rsidRPr="001E0D30" w14:paraId="295AF19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79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ennox</w:t>
            </w:r>
          </w:p>
        </w:tc>
      </w:tr>
      <w:tr w:rsidR="004501F6" w:rsidRPr="001E0D30" w14:paraId="0FAA102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F7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evi's</w:t>
            </w:r>
          </w:p>
        </w:tc>
      </w:tr>
      <w:tr w:rsidR="004501F6" w:rsidRPr="001E0D30" w14:paraId="5AE8D60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FC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evitra</w:t>
            </w:r>
          </w:p>
        </w:tc>
      </w:tr>
      <w:tr w:rsidR="004501F6" w:rsidRPr="001E0D30" w14:paraId="1949BAE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73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exmark</w:t>
            </w:r>
          </w:p>
        </w:tc>
      </w:tr>
      <w:tr w:rsidR="004501F6" w:rsidRPr="001E0D30" w14:paraId="1BD3294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E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exus</w:t>
            </w:r>
          </w:p>
        </w:tc>
      </w:tr>
      <w:tr w:rsidR="004501F6" w:rsidRPr="001E0D30" w14:paraId="2CD9C08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62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bertyMutual</w:t>
            </w:r>
          </w:p>
        </w:tc>
      </w:tr>
      <w:tr w:rsidR="004501F6" w:rsidRPr="001E0D30" w14:paraId="42C4916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C5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mited</w:t>
            </w:r>
          </w:p>
        </w:tc>
      </w:tr>
      <w:tr w:rsidR="004501F6" w:rsidRPr="001E0D30" w14:paraId="4C57885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87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ncoln</w:t>
            </w:r>
          </w:p>
        </w:tc>
      </w:tr>
      <w:tr w:rsidR="004501F6" w:rsidRPr="001E0D30" w14:paraId="492CDB4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078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ncolnElectric</w:t>
            </w:r>
          </w:p>
        </w:tc>
      </w:tr>
      <w:tr w:rsidR="004501F6" w:rsidRPr="001E0D30" w14:paraId="456FED1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27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nkedIn</w:t>
            </w:r>
          </w:p>
        </w:tc>
      </w:tr>
      <w:tr w:rsidR="004501F6" w:rsidRPr="001E0D30" w14:paraId="01FABC5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0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pitor</w:t>
            </w:r>
          </w:p>
        </w:tc>
      </w:tr>
      <w:tr w:rsidR="004501F6" w:rsidRPr="001E0D30" w14:paraId="0B928F6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A7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pton</w:t>
            </w:r>
          </w:p>
        </w:tc>
      </w:tr>
      <w:tr w:rsidR="004501F6" w:rsidRPr="001E0D30" w14:paraId="47C350E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94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izClaiborne</w:t>
            </w:r>
          </w:p>
        </w:tc>
      </w:tr>
      <w:tr w:rsidR="004501F6" w:rsidRPr="001E0D30" w14:paraId="6BD0C7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23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ndonFog</w:t>
            </w:r>
          </w:p>
        </w:tc>
      </w:tr>
      <w:tr w:rsidR="004501F6" w:rsidRPr="001E0D30" w14:paraId="7E098EE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5F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neStarSteakhouse</w:t>
            </w:r>
          </w:p>
        </w:tc>
      </w:tr>
      <w:tr w:rsidR="004501F6" w:rsidRPr="001E0D30" w14:paraId="6F6AD2E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71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ngHornSteakhouse</w:t>
            </w:r>
          </w:p>
        </w:tc>
      </w:tr>
      <w:tr w:rsidR="004501F6" w:rsidRPr="001E0D30" w14:paraId="332569B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07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ngJohnSilvers</w:t>
            </w:r>
          </w:p>
        </w:tc>
      </w:tr>
      <w:tr w:rsidR="004501F6" w:rsidRPr="001E0D30" w14:paraId="1810293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A6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trimin</w:t>
            </w:r>
          </w:p>
        </w:tc>
      </w:tr>
      <w:tr w:rsidR="004501F6" w:rsidRPr="001E0D30" w14:paraId="287B238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D9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owe's</w:t>
            </w:r>
          </w:p>
        </w:tc>
      </w:tr>
      <w:tr w:rsidR="004501F6" w:rsidRPr="001E0D30" w14:paraId="3ED8A92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3E6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uby's</w:t>
            </w:r>
          </w:p>
        </w:tc>
      </w:tr>
      <w:tr w:rsidR="004501F6" w:rsidRPr="001E0D30" w14:paraId="2B847CD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44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ucy</w:t>
            </w:r>
          </w:p>
        </w:tc>
      </w:tr>
      <w:tr w:rsidR="004501F6" w:rsidRPr="001E0D30" w14:paraId="2BC4064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C0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ufthansa</w:t>
            </w:r>
          </w:p>
        </w:tc>
      </w:tr>
      <w:tr w:rsidR="004501F6" w:rsidRPr="001E0D30" w14:paraId="77A1C77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7D5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Luxor</w:t>
            </w:r>
          </w:p>
        </w:tc>
      </w:tr>
      <w:tr w:rsidR="004501F6" w:rsidRPr="001E0D30" w14:paraId="3F88888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8A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&amp;M's</w:t>
            </w:r>
          </w:p>
        </w:tc>
      </w:tr>
      <w:tr w:rsidR="004501F6" w:rsidRPr="001E0D30" w14:paraId="08E7B7B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1C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&amp;TBank</w:t>
            </w:r>
          </w:p>
        </w:tc>
      </w:tr>
      <w:tr w:rsidR="004501F6" w:rsidRPr="001E0D30" w14:paraId="69C6847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BE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GMGrand</w:t>
            </w:r>
          </w:p>
        </w:tc>
      </w:tr>
      <w:tr w:rsidR="004501F6" w:rsidRPr="001E0D30" w14:paraId="0F82C55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530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SNBC</w:t>
            </w:r>
          </w:p>
        </w:tc>
      </w:tr>
      <w:tr w:rsidR="004501F6" w:rsidRPr="001E0D30" w14:paraId="7237A22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1CE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alox</w:t>
            </w:r>
          </w:p>
        </w:tc>
      </w:tr>
      <w:tr w:rsidR="004501F6" w:rsidRPr="001E0D30" w14:paraId="412DA51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041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cy's</w:t>
            </w:r>
          </w:p>
        </w:tc>
      </w:tr>
      <w:tr w:rsidR="004501F6" w:rsidRPr="001E0D30" w14:paraId="3961A1B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E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ggiano's</w:t>
            </w:r>
          </w:p>
        </w:tc>
      </w:tr>
      <w:tr w:rsidR="004501F6" w:rsidRPr="001E0D30" w14:paraId="2ED1C9F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A32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gicChef</w:t>
            </w:r>
          </w:p>
        </w:tc>
      </w:tr>
      <w:tr w:rsidR="004501F6" w:rsidRPr="001E0D30" w14:paraId="5C18951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F3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gnavox</w:t>
            </w:r>
          </w:p>
        </w:tc>
      </w:tr>
      <w:tr w:rsidR="004501F6" w:rsidRPr="001E0D30" w14:paraId="754C314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33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ker'sMark</w:t>
            </w:r>
          </w:p>
        </w:tc>
      </w:tr>
      <w:tr w:rsidR="004501F6" w:rsidRPr="001E0D30" w14:paraId="3B50FC1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05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kita</w:t>
            </w:r>
          </w:p>
        </w:tc>
      </w:tr>
      <w:tr w:rsidR="004501F6" w:rsidRPr="001E0D30" w14:paraId="4E6DD29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3C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ndalayBay</w:t>
            </w:r>
          </w:p>
        </w:tc>
      </w:tr>
      <w:tr w:rsidR="004501F6" w:rsidRPr="001E0D30" w14:paraId="7F4E22E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6344BD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rathon</w:t>
            </w:r>
          </w:p>
        </w:tc>
      </w:tr>
      <w:tr w:rsidR="004501F6" w:rsidRPr="001E0D30" w14:paraId="3DC0CC0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4F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rieCallender's</w:t>
            </w:r>
          </w:p>
        </w:tc>
      </w:tr>
      <w:tr w:rsidR="004501F6" w:rsidRPr="001E0D30" w14:paraId="7354159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83E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rriott</w:t>
            </w:r>
          </w:p>
        </w:tc>
      </w:tr>
      <w:tr w:rsidR="004501F6" w:rsidRPr="001E0D30" w14:paraId="717F015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E6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rshall's</w:t>
            </w:r>
          </w:p>
        </w:tc>
      </w:tr>
      <w:tr w:rsidR="004501F6" w:rsidRPr="001E0D30" w14:paraId="4C9A417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77C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rtini&amp;Rossi</w:t>
            </w:r>
          </w:p>
        </w:tc>
      </w:tr>
      <w:tr w:rsidR="004501F6" w:rsidRPr="001E0D30" w14:paraId="3663F8B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90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ssMutual</w:t>
            </w:r>
          </w:p>
        </w:tc>
      </w:tr>
      <w:tr w:rsidR="004501F6" w:rsidRPr="001E0D30" w14:paraId="74EF467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3C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sterCard</w:t>
            </w:r>
          </w:p>
        </w:tc>
      </w:tr>
      <w:tr w:rsidR="004501F6" w:rsidRPr="001E0D30" w14:paraId="331174D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18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xwellHouse</w:t>
            </w:r>
          </w:p>
        </w:tc>
      </w:tr>
      <w:tr w:rsidR="004501F6" w:rsidRPr="001E0D30" w14:paraId="344E60F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2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ytag</w:t>
            </w:r>
          </w:p>
        </w:tc>
      </w:tr>
      <w:tr w:rsidR="004501F6" w:rsidRPr="001E0D30" w14:paraId="143DAB3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59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azda</w:t>
            </w:r>
          </w:p>
        </w:tc>
      </w:tr>
      <w:tr w:rsidR="004501F6" w:rsidRPr="001E0D30" w14:paraId="6D6943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5E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cAfee</w:t>
            </w:r>
          </w:p>
        </w:tc>
      </w:tr>
      <w:tr w:rsidR="004501F6" w:rsidRPr="001E0D30" w14:paraId="5B40166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46A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cCormick&amp;Schmick's</w:t>
            </w:r>
          </w:p>
        </w:tc>
      </w:tr>
      <w:tr w:rsidR="004501F6" w:rsidRPr="001E0D30" w14:paraId="1A579F1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9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cDonald's</w:t>
            </w:r>
          </w:p>
        </w:tc>
      </w:tr>
      <w:tr w:rsidR="004501F6" w:rsidRPr="001E0D30" w14:paraId="706A918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B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n'sWearhouse</w:t>
            </w:r>
          </w:p>
        </w:tc>
      </w:tr>
      <w:tr w:rsidR="004501F6" w:rsidRPr="001E0D30" w14:paraId="6AFE320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D1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rcedes</w:t>
            </w:r>
          </w:p>
        </w:tc>
      </w:tr>
      <w:tr w:rsidR="004501F6" w:rsidRPr="001E0D30" w14:paraId="65CBD7C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AF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rcury</w:t>
            </w:r>
          </w:p>
        </w:tc>
      </w:tr>
      <w:tr w:rsidR="004501F6" w:rsidRPr="001E0D30" w14:paraId="7E7CF82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D4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rrillLynch</w:t>
            </w:r>
          </w:p>
        </w:tc>
      </w:tr>
      <w:tr w:rsidR="004501F6" w:rsidRPr="001E0D30" w14:paraId="6A4B4E1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8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tLife</w:t>
            </w:r>
          </w:p>
        </w:tc>
      </w:tr>
      <w:tr w:rsidR="004501F6" w:rsidRPr="001E0D30" w14:paraId="27553BB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48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etamucil</w:t>
            </w:r>
          </w:p>
        </w:tc>
      </w:tr>
      <w:tr w:rsidR="004501F6" w:rsidRPr="001E0D30" w14:paraId="3AB4C5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5F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chelin</w:t>
            </w:r>
          </w:p>
        </w:tc>
      </w:tr>
      <w:tr w:rsidR="004501F6" w:rsidRPr="001E0D30" w14:paraId="451F0F7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A0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crosoft</w:t>
            </w:r>
          </w:p>
        </w:tc>
      </w:tr>
      <w:tr w:rsidR="004501F6" w:rsidRPr="001E0D30" w14:paraId="724143F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8E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ller</w:t>
            </w:r>
          </w:p>
        </w:tc>
      </w:tr>
      <w:tr w:rsidR="004501F6" w:rsidRPr="001E0D30" w14:paraId="747B05B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9A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lwaukee</w:t>
            </w:r>
          </w:p>
        </w:tc>
      </w:tr>
      <w:tr w:rsidR="004501F6" w:rsidRPr="001E0D30" w14:paraId="76D3862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20D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lwaukee'sBest</w:t>
            </w:r>
          </w:p>
        </w:tc>
      </w:tr>
      <w:tr w:rsidR="004501F6" w:rsidRPr="001E0D30" w14:paraId="59575D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E1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nuteMaid</w:t>
            </w:r>
          </w:p>
        </w:tc>
      </w:tr>
      <w:tr w:rsidR="004501F6" w:rsidRPr="001E0D30" w14:paraId="74A2778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E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irage</w:t>
            </w:r>
          </w:p>
        </w:tc>
      </w:tr>
      <w:tr w:rsidR="004501F6" w:rsidRPr="001E0D30" w14:paraId="57B95D6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91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lson</w:t>
            </w:r>
          </w:p>
        </w:tc>
      </w:tr>
      <w:tr w:rsidR="004501F6" w:rsidRPr="001E0D30" w14:paraId="54B123F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7EF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nster</w:t>
            </w:r>
          </w:p>
        </w:tc>
      </w:tr>
      <w:tr w:rsidR="004501F6" w:rsidRPr="001E0D30" w14:paraId="74A99C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CC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nteCarlo</w:t>
            </w:r>
          </w:p>
        </w:tc>
      </w:tr>
      <w:tr w:rsidR="004501F6" w:rsidRPr="001E0D30" w14:paraId="25C7DDA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2E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rganStanley</w:t>
            </w:r>
          </w:p>
        </w:tc>
      </w:tr>
      <w:tr w:rsidR="004501F6" w:rsidRPr="001E0D30" w14:paraId="106ED70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80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rton's</w:t>
            </w:r>
          </w:p>
        </w:tc>
      </w:tr>
      <w:tr w:rsidR="004501F6" w:rsidRPr="001E0D30" w14:paraId="3694C8E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D0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tel6</w:t>
            </w:r>
          </w:p>
        </w:tc>
      </w:tr>
      <w:tr w:rsidR="004501F6" w:rsidRPr="001E0D30" w14:paraId="5910C11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C6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torola</w:t>
            </w:r>
          </w:p>
        </w:tc>
      </w:tr>
      <w:tr w:rsidR="004501F6" w:rsidRPr="001E0D30" w14:paraId="16A4705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C8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tts</w:t>
            </w:r>
          </w:p>
        </w:tc>
      </w:tr>
      <w:tr w:rsidR="004501F6" w:rsidRPr="001E0D30" w14:paraId="2452139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49A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untainDew</w:t>
            </w:r>
          </w:p>
        </w:tc>
      </w:tr>
      <w:tr w:rsidR="004501F6" w:rsidRPr="001E0D30" w14:paraId="609F19F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17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ozilla</w:t>
            </w:r>
          </w:p>
        </w:tc>
      </w:tr>
      <w:tr w:rsidR="004501F6" w:rsidRPr="001E0D30" w14:paraId="4D61CA0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E2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Mr.PiBB</w:t>
            </w:r>
          </w:p>
        </w:tc>
      </w:tr>
      <w:tr w:rsidR="004501F6" w:rsidRPr="001E0D30" w14:paraId="0C1538C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860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BC</w:t>
            </w:r>
          </w:p>
        </w:tc>
      </w:tr>
      <w:tr w:rsidR="004501F6" w:rsidRPr="001E0D30" w14:paraId="0E0C878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C37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BCSportsNetwork</w:t>
            </w:r>
          </w:p>
        </w:tc>
      </w:tr>
      <w:tr w:rsidR="004501F6" w:rsidRPr="001E0D30" w14:paraId="6F80FC6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898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abisco</w:t>
            </w:r>
          </w:p>
        </w:tc>
      </w:tr>
      <w:tr w:rsidR="004501F6" w:rsidRPr="001E0D30" w14:paraId="114628F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92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athan'sFamous</w:t>
            </w:r>
          </w:p>
        </w:tc>
      </w:tr>
      <w:tr w:rsidR="004501F6" w:rsidRPr="001E0D30" w14:paraId="3B5A5D3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5A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ationwide</w:t>
            </w:r>
          </w:p>
        </w:tc>
      </w:tr>
      <w:tr w:rsidR="004501F6" w:rsidRPr="001E0D30" w14:paraId="35D8CDE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6F4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eimanMarcus</w:t>
            </w:r>
          </w:p>
        </w:tc>
      </w:tr>
      <w:tr w:rsidR="004501F6" w:rsidRPr="001E0D30" w14:paraId="3DDB0C8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36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eosporin</w:t>
            </w:r>
          </w:p>
        </w:tc>
      </w:tr>
      <w:tr w:rsidR="004501F6" w:rsidRPr="001E0D30" w14:paraId="03525C2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C1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estea</w:t>
            </w:r>
          </w:p>
        </w:tc>
      </w:tr>
      <w:tr w:rsidR="004501F6" w:rsidRPr="001E0D30" w14:paraId="518D122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2C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ewYork&amp;Company</w:t>
            </w:r>
          </w:p>
        </w:tc>
      </w:tr>
      <w:tr w:rsidR="004501F6" w:rsidRPr="001E0D30" w14:paraId="371BD34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7FC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lastRenderedPageBreak/>
              <w:t>NewYorkLife</w:t>
            </w:r>
          </w:p>
        </w:tc>
      </w:tr>
      <w:tr w:rsidR="004501F6" w:rsidRPr="001E0D30" w14:paraId="0815088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5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exium</w:t>
            </w:r>
          </w:p>
        </w:tc>
      </w:tr>
      <w:tr w:rsidR="004501F6" w:rsidRPr="001E0D30" w14:paraId="602D5CC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26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ike</w:t>
            </w:r>
          </w:p>
        </w:tc>
      </w:tr>
      <w:tr w:rsidR="004501F6" w:rsidRPr="001E0D30" w14:paraId="4BF52B1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F5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ineWest</w:t>
            </w:r>
          </w:p>
        </w:tc>
      </w:tr>
      <w:tr w:rsidR="004501F6" w:rsidRPr="001E0D30" w14:paraId="6A1417A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FF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issan</w:t>
            </w:r>
          </w:p>
        </w:tc>
      </w:tr>
      <w:tr w:rsidR="004501F6" w:rsidRPr="001E0D30" w14:paraId="12E0A51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966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okia</w:t>
            </w:r>
          </w:p>
        </w:tc>
      </w:tr>
      <w:tr w:rsidR="004501F6" w:rsidRPr="001E0D30" w14:paraId="4E507F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1B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ordstrom</w:t>
            </w:r>
          </w:p>
        </w:tc>
      </w:tr>
      <w:tr w:rsidR="004501F6" w:rsidRPr="001E0D30" w14:paraId="75CC952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584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orthFace</w:t>
            </w:r>
          </w:p>
        </w:tc>
      </w:tr>
      <w:tr w:rsidR="004501F6" w:rsidRPr="001E0D30" w14:paraId="0DDFB2A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C31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orthwesternMutual</w:t>
            </w:r>
          </w:p>
        </w:tc>
      </w:tr>
      <w:tr w:rsidR="004501F6" w:rsidRPr="001E0D30" w14:paraId="6FF8D15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91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Nyquil</w:t>
            </w:r>
          </w:p>
        </w:tc>
      </w:tr>
      <w:tr w:rsidR="004501F6" w:rsidRPr="001E0D30" w14:paraId="6E0A8C6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B0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'Charley's</w:t>
            </w:r>
          </w:p>
        </w:tc>
      </w:tr>
      <w:tr w:rsidR="004501F6" w:rsidRPr="001E0D30" w14:paraId="7D16841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49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SH</w:t>
            </w:r>
          </w:p>
        </w:tc>
      </w:tr>
      <w:tr w:rsidR="004501F6" w:rsidRPr="001E0D30" w14:paraId="08D7553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C2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dwalla</w:t>
            </w:r>
          </w:p>
        </w:tc>
      </w:tr>
      <w:tr w:rsidR="004501F6" w:rsidRPr="001E0D30" w14:paraId="535DFBF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7F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ldNavy</w:t>
            </w:r>
          </w:p>
        </w:tc>
      </w:tr>
      <w:tr w:rsidR="004501F6" w:rsidRPr="001E0D30" w14:paraId="660E8FC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51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liveGarden</w:t>
            </w:r>
          </w:p>
        </w:tc>
      </w:tr>
      <w:tr w:rsidR="004501F6" w:rsidRPr="001E0D30" w14:paraId="3F0D554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BE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mniHotels</w:t>
            </w:r>
          </w:p>
        </w:tc>
      </w:tr>
      <w:tr w:rsidR="004501F6" w:rsidRPr="001E0D30" w14:paraId="26CCB04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A2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nTheBorder</w:t>
            </w:r>
          </w:p>
        </w:tc>
      </w:tr>
      <w:tr w:rsidR="004501F6" w:rsidRPr="001E0D30" w14:paraId="4E72701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95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ne-A-Day</w:t>
            </w:r>
          </w:p>
        </w:tc>
      </w:tr>
      <w:tr w:rsidR="004501F6" w:rsidRPr="001E0D30" w14:paraId="27F34DA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7F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nkyo</w:t>
            </w:r>
          </w:p>
        </w:tc>
      </w:tr>
      <w:tr w:rsidR="004501F6" w:rsidRPr="001E0D30" w14:paraId="6020ED4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CF5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ppenheimer</w:t>
            </w:r>
          </w:p>
        </w:tc>
      </w:tr>
      <w:tr w:rsidR="004501F6" w:rsidRPr="001E0D30" w14:paraId="773A3AE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24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OutbackSteakhouse</w:t>
            </w:r>
          </w:p>
        </w:tc>
      </w:tr>
      <w:tr w:rsidR="004501F6" w:rsidRPr="001E0D30" w14:paraId="761A76C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12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.F.Chang's</w:t>
            </w:r>
          </w:p>
        </w:tc>
      </w:tr>
      <w:tr w:rsidR="004501F6" w:rsidRPr="001E0D30" w14:paraId="7A163E3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12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BS</w:t>
            </w:r>
          </w:p>
        </w:tc>
      </w:tr>
      <w:tr w:rsidR="004501F6" w:rsidRPr="001E0D30" w14:paraId="4C5D2B9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D5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NCBank</w:t>
            </w:r>
          </w:p>
        </w:tc>
      </w:tr>
      <w:tr w:rsidR="004501F6" w:rsidRPr="001E0D30" w14:paraId="0EC1AB3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E6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acificSunwear</w:t>
            </w:r>
          </w:p>
        </w:tc>
      </w:tr>
      <w:tr w:rsidR="004501F6" w:rsidRPr="001E0D30" w14:paraId="129488D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2B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anasonic</w:t>
            </w:r>
          </w:p>
        </w:tc>
      </w:tr>
      <w:tr w:rsidR="004501F6" w:rsidRPr="001E0D30" w14:paraId="727EEDE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E74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andaExpress</w:t>
            </w:r>
          </w:p>
        </w:tc>
      </w:tr>
      <w:tr w:rsidR="004501F6" w:rsidRPr="001E0D30" w14:paraId="7071C52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45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aneraBread</w:t>
            </w:r>
          </w:p>
        </w:tc>
      </w:tr>
      <w:tr w:rsidR="004501F6" w:rsidRPr="001E0D30" w14:paraId="098FE2B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AAA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epBoys</w:t>
            </w:r>
          </w:p>
        </w:tc>
      </w:tr>
      <w:tr w:rsidR="004501F6" w:rsidRPr="001E0D30" w14:paraId="293936D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71F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epsi</w:t>
            </w:r>
          </w:p>
        </w:tc>
      </w:tr>
      <w:tr w:rsidR="004501F6" w:rsidRPr="001E0D30" w14:paraId="19A4781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F12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errier</w:t>
            </w:r>
          </w:p>
        </w:tc>
      </w:tr>
      <w:tr w:rsidR="004501F6" w:rsidRPr="001E0D30" w14:paraId="58514BB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8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hilips</w:t>
            </w:r>
          </w:p>
        </w:tc>
      </w:tr>
      <w:tr w:rsidR="004501F6" w:rsidRPr="001E0D30" w14:paraId="5FBCF0A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C4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ier1Imports</w:t>
            </w:r>
          </w:p>
        </w:tc>
      </w:tr>
      <w:tr w:rsidR="004501F6" w:rsidRPr="001E0D30" w14:paraId="47FCF55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D4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illsbury</w:t>
            </w:r>
          </w:p>
        </w:tc>
      </w:tr>
      <w:tr w:rsidR="004501F6" w:rsidRPr="001E0D30" w14:paraId="7665932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FE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ioneer</w:t>
            </w:r>
          </w:p>
        </w:tc>
      </w:tr>
      <w:tr w:rsidR="004501F6" w:rsidRPr="001E0D30" w14:paraId="0C7991D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A3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lanters</w:t>
            </w:r>
          </w:p>
        </w:tc>
      </w:tr>
      <w:tr w:rsidR="004501F6" w:rsidRPr="001E0D30" w14:paraId="58D78E5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9E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lavix</w:t>
            </w:r>
          </w:p>
        </w:tc>
      </w:tr>
      <w:tr w:rsidR="004501F6" w:rsidRPr="001E0D30" w14:paraId="4FC8703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8F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landSpring</w:t>
            </w:r>
          </w:p>
        </w:tc>
      </w:tr>
      <w:tr w:rsidR="004501F6" w:rsidRPr="001E0D30" w14:paraId="190BD03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4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loRalphLauren</w:t>
            </w:r>
          </w:p>
        </w:tc>
      </w:tr>
      <w:tr w:rsidR="004501F6" w:rsidRPr="001E0D30" w14:paraId="4178D98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E9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peyes</w:t>
            </w:r>
          </w:p>
        </w:tc>
      </w:tr>
      <w:tr w:rsidR="004501F6" w:rsidRPr="001E0D30" w14:paraId="71B0911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62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rterCable</w:t>
            </w:r>
          </w:p>
        </w:tc>
      </w:tr>
      <w:tr w:rsidR="004501F6" w:rsidRPr="001E0D30" w14:paraId="54D84B8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1E0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tteryBarn</w:t>
            </w:r>
          </w:p>
        </w:tc>
      </w:tr>
      <w:tr w:rsidR="004501F6" w:rsidRPr="001E0D30" w14:paraId="00F7EB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BB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owerade</w:t>
            </w:r>
          </w:p>
        </w:tc>
      </w:tr>
      <w:tr w:rsidR="004501F6" w:rsidRPr="001E0D30" w14:paraId="0427960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C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reparation-H</w:t>
            </w:r>
          </w:p>
        </w:tc>
      </w:tr>
      <w:tr w:rsidR="004501F6" w:rsidRPr="001E0D30" w14:paraId="7045605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81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rogressive</w:t>
            </w:r>
          </w:p>
        </w:tc>
      </w:tr>
      <w:tr w:rsidR="004501F6" w:rsidRPr="001E0D30" w14:paraId="6B61B8A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A52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ropel</w:t>
            </w:r>
          </w:p>
        </w:tc>
      </w:tr>
      <w:tr w:rsidR="004501F6" w:rsidRPr="001E0D30" w14:paraId="34BF299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E9E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rudential</w:t>
            </w:r>
          </w:p>
        </w:tc>
      </w:tr>
      <w:tr w:rsidR="004501F6" w:rsidRPr="001E0D30" w14:paraId="6BF67AE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02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uma</w:t>
            </w:r>
          </w:p>
        </w:tc>
      </w:tr>
      <w:tr w:rsidR="004501F6" w:rsidRPr="001E0D30" w14:paraId="3CA65F0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2E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Putnam</w:t>
            </w:r>
          </w:p>
        </w:tc>
      </w:tr>
      <w:tr w:rsidR="004501F6" w:rsidRPr="001E0D30" w14:paraId="6160A16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C8E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Qantas</w:t>
            </w:r>
          </w:p>
        </w:tc>
      </w:tr>
      <w:tr w:rsidR="004501F6" w:rsidRPr="001E0D30" w14:paraId="75554D0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76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Quaker</w:t>
            </w:r>
          </w:p>
        </w:tc>
      </w:tr>
      <w:tr w:rsidR="004501F6" w:rsidRPr="001E0D30" w14:paraId="20C4B69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692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Quicken</w:t>
            </w:r>
          </w:p>
        </w:tc>
      </w:tr>
      <w:tr w:rsidR="004501F6" w:rsidRPr="001E0D30" w14:paraId="7E95212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77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Quiksilver</w:t>
            </w:r>
          </w:p>
        </w:tc>
      </w:tr>
      <w:tr w:rsidR="004501F6" w:rsidRPr="001E0D30" w14:paraId="7FC70A6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BB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Quiznos</w:t>
            </w:r>
          </w:p>
        </w:tc>
      </w:tr>
      <w:tr w:rsidR="004501F6" w:rsidRPr="001E0D30" w14:paraId="738E747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5AA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CA</w:t>
            </w:r>
          </w:p>
        </w:tc>
      </w:tr>
      <w:tr w:rsidR="004501F6" w:rsidRPr="001E0D30" w14:paraId="1BB4155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0D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adisson</w:t>
            </w:r>
          </w:p>
        </w:tc>
      </w:tr>
      <w:tr w:rsidR="004501F6" w:rsidRPr="001E0D30" w14:paraId="21915D8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4B6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ainforestCafe</w:t>
            </w:r>
          </w:p>
        </w:tc>
      </w:tr>
      <w:tr w:rsidR="004501F6" w:rsidRPr="001E0D30" w14:paraId="4AF3778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D9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amada</w:t>
            </w:r>
          </w:p>
        </w:tc>
      </w:tr>
      <w:tr w:rsidR="004501F6" w:rsidRPr="001E0D30" w14:paraId="378066B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5F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amset</w:t>
            </w:r>
          </w:p>
        </w:tc>
      </w:tr>
      <w:tr w:rsidR="004501F6" w:rsidRPr="001E0D30" w14:paraId="14A30E2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61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dBull</w:t>
            </w:r>
          </w:p>
        </w:tc>
      </w:tr>
      <w:tr w:rsidR="004501F6" w:rsidRPr="001E0D30" w14:paraId="35E92AC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D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dLobster</w:t>
            </w:r>
          </w:p>
        </w:tc>
      </w:tr>
      <w:tr w:rsidR="004501F6" w:rsidRPr="001E0D30" w14:paraId="7CAF964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15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dRobin</w:t>
            </w:r>
          </w:p>
        </w:tc>
      </w:tr>
      <w:tr w:rsidR="004501F6" w:rsidRPr="001E0D30" w14:paraId="7711C78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8FF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dRoofInn</w:t>
            </w:r>
          </w:p>
        </w:tc>
      </w:tr>
      <w:tr w:rsidR="004501F6" w:rsidRPr="001E0D30" w14:paraId="7D88511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88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dStripe</w:t>
            </w:r>
          </w:p>
        </w:tc>
      </w:tr>
      <w:tr w:rsidR="004501F6" w:rsidRPr="001E0D30" w14:paraId="6CA0FC9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48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ebok</w:t>
            </w:r>
          </w:p>
        </w:tc>
      </w:tr>
      <w:tr w:rsidR="004501F6" w:rsidRPr="001E0D30" w14:paraId="58CB68D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E9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gionsBank</w:t>
            </w:r>
          </w:p>
        </w:tc>
      </w:tr>
      <w:tr w:rsidR="004501F6" w:rsidRPr="001E0D30" w14:paraId="0CC553C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DC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lpax</w:t>
            </w:r>
          </w:p>
        </w:tc>
      </w:tr>
      <w:tr w:rsidR="004501F6" w:rsidRPr="001E0D30" w14:paraId="70699B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D2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quip</w:t>
            </w:r>
          </w:p>
        </w:tc>
      </w:tr>
      <w:tr w:rsidR="004501F6" w:rsidRPr="001E0D30" w14:paraId="5627DB1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55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estorationHardware</w:t>
            </w:r>
          </w:p>
        </w:tc>
      </w:tr>
      <w:tr w:rsidR="004501F6" w:rsidRPr="001E0D30" w14:paraId="7B68E4D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EDC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idgid</w:t>
            </w:r>
          </w:p>
        </w:tc>
      </w:tr>
      <w:tr w:rsidR="004501F6" w:rsidRPr="001E0D30" w14:paraId="356ACAD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8A6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itz-Carlton</w:t>
            </w:r>
          </w:p>
        </w:tc>
      </w:tr>
      <w:tr w:rsidR="004501F6" w:rsidRPr="001E0D30" w14:paraId="4EC8612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FA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bitussin</w:t>
            </w:r>
          </w:p>
        </w:tc>
      </w:tr>
      <w:tr w:rsidR="004501F6" w:rsidRPr="001E0D30" w14:paraId="0EBFE4D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1EE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ckport</w:t>
            </w:r>
          </w:p>
        </w:tc>
      </w:tr>
      <w:tr w:rsidR="004501F6" w:rsidRPr="001E0D30" w14:paraId="19FCEC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41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laids</w:t>
            </w:r>
          </w:p>
        </w:tc>
      </w:tr>
      <w:tr w:rsidR="004501F6" w:rsidRPr="001E0D30" w14:paraId="27F41E8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1E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llingRock</w:t>
            </w:r>
          </w:p>
        </w:tc>
      </w:tr>
      <w:tr w:rsidR="004501F6" w:rsidRPr="001E0D30" w14:paraId="59054CE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F47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mano'sMacaroniGrill</w:t>
            </w:r>
          </w:p>
        </w:tc>
      </w:tr>
      <w:tr w:rsidR="004501F6" w:rsidRPr="001E0D30" w14:paraId="7F24C09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FB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ss</w:t>
            </w:r>
          </w:p>
        </w:tc>
      </w:tr>
      <w:tr w:rsidR="004501F6" w:rsidRPr="001E0D30" w14:paraId="5CCAB65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57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otoZip</w:t>
            </w:r>
          </w:p>
        </w:tc>
      </w:tr>
      <w:tr w:rsidR="004501F6" w:rsidRPr="001E0D30" w14:paraId="2AF1D27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AE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ubio's</w:t>
            </w:r>
          </w:p>
        </w:tc>
      </w:tr>
      <w:tr w:rsidR="004501F6" w:rsidRPr="001E0D30" w14:paraId="59462B8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A2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ubyTuesday's</w:t>
            </w:r>
          </w:p>
        </w:tc>
      </w:tr>
      <w:tr w:rsidR="004501F6" w:rsidRPr="001E0D30" w14:paraId="4208AAE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3E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uth'sChris</w:t>
            </w:r>
          </w:p>
        </w:tc>
      </w:tr>
      <w:tr w:rsidR="004501F6" w:rsidRPr="001E0D30" w14:paraId="00914DF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6D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Ryobi</w:t>
            </w:r>
          </w:p>
        </w:tc>
      </w:tr>
      <w:tr w:rsidR="004501F6" w:rsidRPr="001E0D30" w14:paraId="222CC83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D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feco</w:t>
            </w:r>
          </w:p>
        </w:tc>
      </w:tr>
      <w:tr w:rsidR="004501F6" w:rsidRPr="001E0D30" w14:paraId="02E4953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926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ks</w:t>
            </w:r>
          </w:p>
        </w:tc>
      </w:tr>
      <w:tr w:rsidR="004501F6" w:rsidRPr="001E0D30" w14:paraId="690FAA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49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ltgrassSteakhouse</w:t>
            </w:r>
          </w:p>
        </w:tc>
      </w:tr>
      <w:tr w:rsidR="004501F6" w:rsidRPr="001E0D30" w14:paraId="5569CE1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00A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m'sClub</w:t>
            </w:r>
          </w:p>
        </w:tc>
      </w:tr>
      <w:tr w:rsidR="004501F6" w:rsidRPr="001E0D30" w14:paraId="501C703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2C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msung</w:t>
            </w:r>
          </w:p>
        </w:tc>
      </w:tr>
      <w:tr w:rsidR="004501F6" w:rsidRPr="001E0D30" w14:paraId="28D39DE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11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muelAdams</w:t>
            </w:r>
          </w:p>
        </w:tc>
      </w:tr>
      <w:tr w:rsidR="004501F6" w:rsidRPr="001E0D30" w14:paraId="07127E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5D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nDisk</w:t>
            </w:r>
          </w:p>
        </w:tc>
      </w:tr>
      <w:tr w:rsidR="004501F6" w:rsidRPr="001E0D30" w14:paraId="3AEAB78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D0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anyo</w:t>
            </w:r>
          </w:p>
        </w:tc>
      </w:tr>
      <w:tr w:rsidR="004501F6" w:rsidRPr="001E0D30" w14:paraId="4EC6CA7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9A6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chick</w:t>
            </w:r>
          </w:p>
        </w:tc>
      </w:tr>
      <w:tr w:rsidR="004501F6" w:rsidRPr="001E0D30" w14:paraId="391742C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4D8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chlotzsky's</w:t>
            </w:r>
          </w:p>
        </w:tc>
      </w:tr>
      <w:tr w:rsidR="004501F6" w:rsidRPr="001E0D30" w14:paraId="65E9EFB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76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ears</w:t>
            </w:r>
          </w:p>
        </w:tc>
      </w:tr>
      <w:tr w:rsidR="004501F6" w:rsidRPr="001E0D30" w14:paraId="1684D8D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B5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harp</w:t>
            </w:r>
          </w:p>
        </w:tc>
      </w:tr>
      <w:tr w:rsidR="004501F6" w:rsidRPr="001E0D30" w14:paraId="301F209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1803FE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hell</w:t>
            </w:r>
          </w:p>
        </w:tc>
      </w:tr>
      <w:tr w:rsidR="004501F6" w:rsidRPr="001E0D30" w14:paraId="53AEB52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D46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heraton</w:t>
            </w:r>
          </w:p>
        </w:tc>
      </w:tr>
      <w:tr w:rsidR="004501F6" w:rsidRPr="001E0D30" w14:paraId="6753712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B5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ierraMist</w:t>
            </w:r>
          </w:p>
        </w:tc>
      </w:tr>
      <w:tr w:rsidR="004501F6" w:rsidRPr="001E0D30" w14:paraId="293895A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EF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ingaporeAirlines</w:t>
            </w:r>
          </w:p>
        </w:tc>
      </w:tr>
      <w:tr w:rsidR="004501F6" w:rsidRPr="001E0D30" w14:paraId="511B558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8F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ingulair</w:t>
            </w:r>
          </w:p>
        </w:tc>
      </w:tr>
      <w:tr w:rsidR="004501F6" w:rsidRPr="001E0D30" w14:paraId="2A7801B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12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iriusXM</w:t>
            </w:r>
          </w:p>
        </w:tc>
      </w:tr>
      <w:tr w:rsidR="004501F6" w:rsidRPr="001E0D30" w14:paraId="0B6EA2D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58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izzler</w:t>
            </w:r>
          </w:p>
        </w:tc>
      </w:tr>
      <w:tr w:rsidR="004501F6" w:rsidRPr="001E0D30" w14:paraId="1510B12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48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kechers</w:t>
            </w:r>
          </w:p>
        </w:tc>
      </w:tr>
      <w:tr w:rsidR="004501F6" w:rsidRPr="001E0D30" w14:paraId="454AF6F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38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kil</w:t>
            </w:r>
          </w:p>
        </w:tc>
      </w:tr>
      <w:tr w:rsidR="004501F6" w:rsidRPr="001E0D30" w14:paraId="1D4D511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5F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mirnoff</w:t>
            </w:r>
          </w:p>
        </w:tc>
      </w:tr>
      <w:tr w:rsidR="004501F6" w:rsidRPr="001E0D30" w14:paraId="4D8AA28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8C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mith&amp;Wollensky</w:t>
            </w:r>
          </w:p>
        </w:tc>
      </w:tr>
      <w:tr w:rsidR="004501F6" w:rsidRPr="001E0D30" w14:paraId="5100EE0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68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mokeyBonesBBQ&amp;Grill</w:t>
            </w:r>
          </w:p>
        </w:tc>
      </w:tr>
      <w:tr w:rsidR="004501F6" w:rsidRPr="001E0D30" w14:paraId="66142AA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81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napple</w:t>
            </w:r>
          </w:p>
        </w:tc>
      </w:tr>
      <w:tr w:rsidR="004501F6" w:rsidRPr="001E0D30" w14:paraId="78CE064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56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nickers</w:t>
            </w:r>
          </w:p>
        </w:tc>
      </w:tr>
      <w:tr w:rsidR="004501F6" w:rsidRPr="001E0D30" w14:paraId="0AF16B5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DB6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onic</w:t>
            </w:r>
          </w:p>
        </w:tc>
      </w:tr>
      <w:tr w:rsidR="004501F6" w:rsidRPr="001E0D30" w14:paraId="49B0A5A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9B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ony</w:t>
            </w:r>
          </w:p>
        </w:tc>
      </w:tr>
      <w:tr w:rsidR="004501F6" w:rsidRPr="001E0D30" w14:paraId="1181301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E1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outhernComfort</w:t>
            </w:r>
          </w:p>
        </w:tc>
      </w:tr>
      <w:tr w:rsidR="004501F6" w:rsidRPr="001E0D30" w14:paraId="1F95661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A02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outhwest</w:t>
            </w:r>
          </w:p>
        </w:tc>
      </w:tr>
      <w:tr w:rsidR="004501F6" w:rsidRPr="001E0D30" w14:paraId="2BEC47E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2A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pectrum</w:t>
            </w:r>
          </w:p>
        </w:tc>
      </w:tr>
      <w:tr w:rsidR="004501F6" w:rsidRPr="001E0D30" w14:paraId="59A81CF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1A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print</w:t>
            </w:r>
          </w:p>
        </w:tc>
      </w:tr>
      <w:tr w:rsidR="004501F6" w:rsidRPr="001E0D30" w14:paraId="5A674C0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7F9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prite</w:t>
            </w:r>
          </w:p>
        </w:tc>
      </w:tr>
      <w:tr w:rsidR="004501F6" w:rsidRPr="001E0D30" w14:paraId="6A9AEAC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44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quirt</w:t>
            </w:r>
          </w:p>
        </w:tc>
      </w:tr>
      <w:tr w:rsidR="004501F6" w:rsidRPr="001E0D30" w14:paraId="25C9AAD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E30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.PauliGirl</w:t>
            </w:r>
          </w:p>
        </w:tc>
      </w:tr>
      <w:tr w:rsidR="004501F6" w:rsidRPr="001E0D30" w14:paraId="6731E64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A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anley</w:t>
            </w:r>
          </w:p>
        </w:tc>
      </w:tr>
      <w:tr w:rsidR="004501F6" w:rsidRPr="001E0D30" w14:paraId="5B9AB1B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4D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arrett</w:t>
            </w:r>
          </w:p>
        </w:tc>
      </w:tr>
      <w:tr w:rsidR="004501F6" w:rsidRPr="001E0D30" w14:paraId="42E2048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66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ateFarm</w:t>
            </w:r>
          </w:p>
        </w:tc>
      </w:tr>
      <w:tr w:rsidR="004501F6" w:rsidRPr="001E0D30" w14:paraId="488C226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F6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eak'n'Shake</w:t>
            </w:r>
          </w:p>
        </w:tc>
      </w:tr>
      <w:tr w:rsidR="004501F6" w:rsidRPr="001E0D30" w14:paraId="6FDB321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A01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einMart</w:t>
            </w:r>
          </w:p>
        </w:tc>
      </w:tr>
      <w:tr w:rsidR="004501F6" w:rsidRPr="001E0D30" w14:paraId="41ECD37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64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tratosphere</w:t>
            </w:r>
          </w:p>
        </w:tc>
      </w:tr>
      <w:tr w:rsidR="004501F6" w:rsidRPr="001E0D30" w14:paraId="720300E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FF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b-Zero</w:t>
            </w:r>
          </w:p>
        </w:tc>
      </w:tr>
      <w:tr w:rsidR="004501F6" w:rsidRPr="001E0D30" w14:paraId="65BD68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36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bway</w:t>
            </w:r>
          </w:p>
        </w:tc>
      </w:tr>
      <w:tr w:rsidR="004501F6" w:rsidRPr="001E0D30" w14:paraId="0E8B4FF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06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dafed</w:t>
            </w:r>
          </w:p>
        </w:tc>
      </w:tr>
      <w:tr w:rsidR="004501F6" w:rsidRPr="001E0D30" w14:paraId="11FF909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37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nTrust</w:t>
            </w:r>
          </w:p>
        </w:tc>
      </w:tr>
      <w:tr w:rsidR="004501F6" w:rsidRPr="001E0D30" w14:paraId="55A6846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D75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nkist</w:t>
            </w:r>
          </w:p>
        </w:tc>
      </w:tr>
      <w:tr w:rsidR="004501F6" w:rsidRPr="001E0D30" w14:paraId="3ACAAE7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0319FC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noco</w:t>
            </w:r>
          </w:p>
        </w:tc>
      </w:tr>
      <w:tr w:rsidR="004501F6" w:rsidRPr="001E0D30" w14:paraId="47CF73A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98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uper8Motels</w:t>
            </w:r>
          </w:p>
        </w:tc>
      </w:tr>
      <w:tr w:rsidR="004501F6" w:rsidRPr="001E0D30" w14:paraId="0E0DC5C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DF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Symantec</w:t>
            </w:r>
          </w:p>
        </w:tc>
      </w:tr>
      <w:tr w:rsidR="004501F6" w:rsidRPr="001E0D30" w14:paraId="6F40B57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DF0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-Mobile</w:t>
            </w:r>
          </w:p>
        </w:tc>
      </w:tr>
      <w:tr w:rsidR="004501F6" w:rsidRPr="001E0D30" w14:paraId="219A7EA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1FE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.RowePrice</w:t>
            </w:r>
          </w:p>
        </w:tc>
      </w:tr>
      <w:tr w:rsidR="004501F6" w:rsidRPr="001E0D30" w14:paraId="1C58ACE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DD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DAmeritrade</w:t>
            </w:r>
          </w:p>
        </w:tc>
      </w:tr>
      <w:tr w:rsidR="004501F6" w:rsidRPr="001E0D30" w14:paraId="76281F2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2E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GIFriday's</w:t>
            </w:r>
          </w:p>
        </w:tc>
      </w:tr>
      <w:tr w:rsidR="004501F6" w:rsidRPr="001E0D30" w14:paraId="3374E95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7A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JMaxx</w:t>
            </w:r>
          </w:p>
        </w:tc>
      </w:tr>
      <w:tr w:rsidR="004501F6" w:rsidRPr="001E0D30" w14:paraId="365ADE7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11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acoBell</w:t>
            </w:r>
          </w:p>
        </w:tc>
      </w:tr>
      <w:tr w:rsidR="004501F6" w:rsidRPr="001E0D30" w14:paraId="49FF83A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A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acoBueno</w:t>
            </w:r>
          </w:p>
        </w:tc>
      </w:tr>
      <w:tr w:rsidR="004501F6" w:rsidRPr="001E0D30" w14:paraId="400AEF7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E4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lastRenderedPageBreak/>
              <w:t>Talbots</w:t>
            </w:r>
          </w:p>
        </w:tc>
      </w:tr>
      <w:tr w:rsidR="004501F6" w:rsidRPr="001E0D30" w14:paraId="2048AA3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E6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anqueray</w:t>
            </w:r>
          </w:p>
        </w:tc>
      </w:tr>
      <w:tr w:rsidR="004501F6" w:rsidRPr="001E0D30" w14:paraId="6700284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46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appan</w:t>
            </w:r>
          </w:p>
        </w:tc>
      </w:tr>
      <w:tr w:rsidR="004501F6" w:rsidRPr="001E0D30" w14:paraId="3C8AFE1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4A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arget</w:t>
            </w:r>
          </w:p>
        </w:tc>
      </w:tr>
      <w:tr w:rsidR="004501F6" w:rsidRPr="001E0D30" w14:paraId="1693032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0E9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elemundo</w:t>
            </w:r>
          </w:p>
        </w:tc>
      </w:tr>
      <w:tr w:rsidR="004501F6" w:rsidRPr="001E0D30" w14:paraId="3ABF372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2A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exasRoadhouse</w:t>
            </w:r>
          </w:p>
        </w:tc>
      </w:tr>
      <w:tr w:rsidR="004501F6" w:rsidRPr="001E0D30" w14:paraId="246FDDF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00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Buckle</w:t>
            </w:r>
          </w:p>
        </w:tc>
      </w:tr>
      <w:tr w:rsidR="004501F6" w:rsidRPr="001E0D30" w14:paraId="1628E5D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F8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GolfChannel</w:t>
            </w:r>
          </w:p>
        </w:tc>
      </w:tr>
      <w:tr w:rsidR="004501F6" w:rsidRPr="001E0D30" w14:paraId="39554C4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FE4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Hartford</w:t>
            </w:r>
          </w:p>
        </w:tc>
      </w:tr>
      <w:tr w:rsidR="004501F6" w:rsidRPr="001E0D30" w14:paraId="174ED53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D8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Palm</w:t>
            </w:r>
          </w:p>
        </w:tc>
      </w:tr>
      <w:tr w:rsidR="004501F6" w:rsidRPr="001E0D30" w14:paraId="2773092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AC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WeatherChannel</w:t>
            </w:r>
          </w:p>
        </w:tc>
      </w:tr>
      <w:tr w:rsidR="004501F6" w:rsidRPr="001E0D30" w14:paraId="4B310D0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40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heraflu</w:t>
            </w:r>
          </w:p>
        </w:tc>
      </w:tr>
      <w:tr w:rsidR="004501F6" w:rsidRPr="001E0D30" w14:paraId="614BA05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D3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ide</w:t>
            </w:r>
          </w:p>
        </w:tc>
      </w:tr>
      <w:tr w:rsidR="004501F6" w:rsidRPr="001E0D30" w14:paraId="0F9F6FE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1BF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imberland</w:t>
            </w:r>
          </w:p>
        </w:tc>
      </w:tr>
      <w:tr w:rsidR="004501F6" w:rsidRPr="001E0D30" w14:paraId="7C7C739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B9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onyRoma's</w:t>
            </w:r>
          </w:p>
        </w:tc>
      </w:tr>
      <w:tr w:rsidR="004501F6" w:rsidRPr="001E0D30" w14:paraId="31915F0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89C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orrid</w:t>
            </w:r>
          </w:p>
        </w:tc>
      </w:tr>
      <w:tr w:rsidR="004501F6" w:rsidRPr="001E0D30" w14:paraId="755A610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65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oshiba</w:t>
            </w:r>
          </w:p>
        </w:tc>
      </w:tr>
      <w:tr w:rsidR="004501F6" w:rsidRPr="001E0D30" w14:paraId="3DCAC24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03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ostitos</w:t>
            </w:r>
          </w:p>
        </w:tc>
      </w:tr>
      <w:tr w:rsidR="004501F6" w:rsidRPr="001E0D30" w14:paraId="108BE2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9D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oyota</w:t>
            </w:r>
          </w:p>
        </w:tc>
      </w:tr>
      <w:tr w:rsidR="004501F6" w:rsidRPr="001E0D30" w14:paraId="4A3A0E7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C3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avelers</w:t>
            </w:r>
          </w:p>
        </w:tc>
      </w:tr>
      <w:tr w:rsidR="004501F6" w:rsidRPr="001E0D30" w14:paraId="217D549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FD0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easureIsland</w:t>
            </w:r>
          </w:p>
        </w:tc>
      </w:tr>
      <w:tr w:rsidR="004501F6" w:rsidRPr="001E0D30" w14:paraId="4F182C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8E5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iaminic</w:t>
            </w:r>
          </w:p>
        </w:tc>
      </w:tr>
      <w:tr w:rsidR="004501F6" w:rsidRPr="001E0D30" w14:paraId="0501D9C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E10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opicana</w:t>
            </w:r>
          </w:p>
        </w:tc>
      </w:tr>
      <w:tr w:rsidR="004501F6" w:rsidRPr="001E0D30" w14:paraId="058E5B5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9A7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ueValue</w:t>
            </w:r>
          </w:p>
        </w:tc>
      </w:tr>
      <w:tr w:rsidR="004501F6" w:rsidRPr="001E0D30" w14:paraId="7C1635C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99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umpTajMahal</w:t>
            </w:r>
          </w:p>
        </w:tc>
      </w:tr>
      <w:tr w:rsidR="004501F6" w:rsidRPr="001E0D30" w14:paraId="4CE4CFE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42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ums</w:t>
            </w:r>
          </w:p>
        </w:tc>
      </w:tr>
      <w:tr w:rsidR="004501F6" w:rsidRPr="001E0D30" w14:paraId="71CBDCF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8B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ylenol</w:t>
            </w:r>
          </w:p>
        </w:tc>
      </w:tr>
      <w:tr w:rsidR="004501F6" w:rsidRPr="001E0D30" w14:paraId="61FCBE2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C9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BS</w:t>
            </w:r>
          </w:p>
        </w:tc>
      </w:tr>
      <w:tr w:rsidR="004501F6" w:rsidRPr="001E0D30" w14:paraId="0017E09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21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SBank</w:t>
            </w:r>
          </w:p>
        </w:tc>
      </w:tr>
      <w:tr w:rsidR="004501F6" w:rsidRPr="001E0D30" w14:paraId="337EA3A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31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SCellular</w:t>
            </w:r>
          </w:p>
        </w:tc>
      </w:tr>
      <w:tr w:rsidR="004501F6" w:rsidRPr="001E0D30" w14:paraId="744B49B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DD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nionBank</w:t>
            </w:r>
          </w:p>
        </w:tc>
      </w:tr>
      <w:tr w:rsidR="004501F6" w:rsidRPr="001E0D30" w14:paraId="47158B8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C5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nited</w:t>
            </w:r>
          </w:p>
        </w:tc>
      </w:tr>
      <w:tr w:rsidR="004501F6" w:rsidRPr="001E0D30" w14:paraId="6A69D51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0D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nitedHealthcare</w:t>
            </w:r>
          </w:p>
        </w:tc>
      </w:tr>
      <w:tr w:rsidR="004501F6" w:rsidRPr="001E0D30" w14:paraId="5439899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E4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niversalTool</w:t>
            </w:r>
          </w:p>
        </w:tc>
      </w:tr>
      <w:tr w:rsidR="004501F6" w:rsidRPr="001E0D30" w14:paraId="7F80823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27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nivision</w:t>
            </w:r>
          </w:p>
        </w:tc>
      </w:tr>
      <w:tr w:rsidR="004501F6" w:rsidRPr="001E0D30" w14:paraId="10B1CDE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9A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UrbanOutfitters</w:t>
            </w:r>
          </w:p>
        </w:tc>
      </w:tr>
      <w:tr w:rsidR="004501F6" w:rsidRPr="001E0D30" w14:paraId="6592FCBA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DD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8</w:t>
            </w:r>
          </w:p>
        </w:tc>
      </w:tr>
      <w:tr w:rsidR="004501F6" w:rsidRPr="001E0D30" w14:paraId="4E92C29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2F6511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alero</w:t>
            </w:r>
          </w:p>
        </w:tc>
      </w:tr>
      <w:tr w:rsidR="004501F6" w:rsidRPr="001E0D30" w14:paraId="0483F7D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AC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altrex</w:t>
            </w:r>
          </w:p>
        </w:tc>
      </w:tr>
      <w:tr w:rsidR="004501F6" w:rsidRPr="001E0D30" w14:paraId="0B76536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7D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anguard</w:t>
            </w:r>
          </w:p>
        </w:tc>
      </w:tr>
      <w:tr w:rsidR="004501F6" w:rsidRPr="001E0D30" w14:paraId="41E7B16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0C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enetian</w:t>
            </w:r>
          </w:p>
        </w:tc>
      </w:tr>
      <w:tr w:rsidR="004501F6" w:rsidRPr="001E0D30" w14:paraId="1A0E27B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3181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erizonWireless</w:t>
            </w:r>
          </w:p>
        </w:tc>
      </w:tr>
      <w:tr w:rsidR="004501F6" w:rsidRPr="001E0D30" w14:paraId="48699EC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E4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iagra</w:t>
            </w:r>
          </w:p>
        </w:tc>
      </w:tr>
      <w:tr w:rsidR="004501F6" w:rsidRPr="001E0D30" w14:paraId="6FEAAEA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80E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ictoria'sSecret</w:t>
            </w:r>
          </w:p>
        </w:tc>
      </w:tr>
      <w:tr w:rsidR="004501F6" w:rsidRPr="001E0D30" w14:paraId="1197FD6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37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iking</w:t>
            </w:r>
          </w:p>
        </w:tc>
      </w:tr>
      <w:tr w:rsidR="004501F6" w:rsidRPr="001E0D30" w14:paraId="4C329FB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413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irginAtlantic</w:t>
            </w:r>
          </w:p>
        </w:tc>
      </w:tr>
      <w:tr w:rsidR="004501F6" w:rsidRPr="001E0D30" w14:paraId="2240EA9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26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isa</w:t>
            </w:r>
          </w:p>
        </w:tc>
      </w:tr>
      <w:tr w:rsidR="004501F6" w:rsidRPr="001E0D30" w14:paraId="228D2E1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A8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olkswagen</w:t>
            </w:r>
          </w:p>
        </w:tc>
      </w:tr>
      <w:tr w:rsidR="004501F6" w:rsidRPr="001E0D30" w14:paraId="03EFA53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FC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olvo</w:t>
            </w:r>
          </w:p>
        </w:tc>
      </w:tr>
      <w:tr w:rsidR="004501F6" w:rsidRPr="001E0D30" w14:paraId="172C898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45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VoyaFinancial</w:t>
            </w:r>
          </w:p>
        </w:tc>
      </w:tr>
      <w:tr w:rsidR="004501F6" w:rsidRPr="001E0D30" w14:paraId="0B32BF3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12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otels</w:t>
            </w:r>
          </w:p>
        </w:tc>
      </w:tr>
      <w:tr w:rsidR="004501F6" w:rsidRPr="001E0D30" w14:paraId="7748BDC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83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affleHouse</w:t>
            </w:r>
          </w:p>
        </w:tc>
      </w:tr>
      <w:tr w:rsidR="004501F6" w:rsidRPr="001E0D30" w14:paraId="537178E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0A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agner</w:t>
            </w:r>
          </w:p>
        </w:tc>
      </w:tr>
      <w:tr w:rsidR="004501F6" w:rsidRPr="001E0D30" w14:paraId="32A82DF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18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almart</w:t>
            </w:r>
          </w:p>
        </w:tc>
      </w:tr>
      <w:tr w:rsidR="004501F6" w:rsidRPr="001E0D30" w14:paraId="51081A6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F2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llbutrin</w:t>
            </w:r>
          </w:p>
        </w:tc>
      </w:tr>
      <w:tr w:rsidR="004501F6" w:rsidRPr="001E0D30" w14:paraId="28571DE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BF27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llsFargo</w:t>
            </w:r>
          </w:p>
        </w:tc>
      </w:tr>
      <w:tr w:rsidR="004501F6" w:rsidRPr="001E0D30" w14:paraId="45EFBE6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00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ndy's</w:t>
            </w:r>
          </w:p>
        </w:tc>
      </w:tr>
      <w:tr w:rsidR="004501F6" w:rsidRPr="001E0D30" w14:paraId="7EE4603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CC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stin</w:t>
            </w:r>
          </w:p>
        </w:tc>
      </w:tr>
      <w:tr w:rsidR="004501F6" w:rsidRPr="001E0D30" w14:paraId="161507E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9B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stinghouse</w:t>
            </w:r>
          </w:p>
        </w:tc>
      </w:tr>
      <w:tr w:rsidR="004501F6" w:rsidRPr="001E0D30" w14:paraId="13AFE68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6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etSeal</w:t>
            </w:r>
          </w:p>
        </w:tc>
      </w:tr>
      <w:tr w:rsidR="004501F6" w:rsidRPr="001E0D30" w14:paraId="37FB05C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36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ataburger</w:t>
            </w:r>
          </w:p>
        </w:tc>
      </w:tr>
      <w:tr w:rsidR="004501F6" w:rsidRPr="001E0D30" w14:paraId="327D111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24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irlpool</w:t>
            </w:r>
          </w:p>
        </w:tc>
      </w:tr>
      <w:tr w:rsidR="004501F6" w:rsidRPr="001E0D30" w14:paraId="1F812861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08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iteBarnCandle</w:t>
            </w:r>
          </w:p>
        </w:tc>
      </w:tr>
      <w:tr w:rsidR="004501F6" w:rsidRPr="001E0D30" w14:paraId="6EA060BF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99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iteCastle</w:t>
            </w:r>
          </w:p>
        </w:tc>
      </w:tr>
      <w:tr w:rsidR="004501F6" w:rsidRPr="001E0D30" w14:paraId="085464DE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6C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hiteHouse/BlackMarket</w:t>
            </w:r>
          </w:p>
        </w:tc>
      </w:tr>
      <w:tr w:rsidR="004501F6" w:rsidRPr="001E0D30" w14:paraId="40C8238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63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ienerschnitzel</w:t>
            </w:r>
          </w:p>
        </w:tc>
      </w:tr>
      <w:tr w:rsidR="004501F6" w:rsidRPr="001E0D30" w14:paraId="06E0F83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4A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ikipedia</w:t>
            </w:r>
          </w:p>
        </w:tc>
      </w:tr>
      <w:tr w:rsidR="004501F6" w:rsidRPr="001E0D30" w14:paraId="0CD1490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EA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ildTurkey</w:t>
            </w:r>
          </w:p>
        </w:tc>
      </w:tr>
      <w:tr w:rsidR="004501F6" w:rsidRPr="001E0D30" w14:paraId="7FE6CEF9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B3E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illiams-Sonoma</w:t>
            </w:r>
          </w:p>
        </w:tc>
      </w:tr>
      <w:tr w:rsidR="004501F6" w:rsidRPr="001E0D30" w14:paraId="7844B70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469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ilsons</w:t>
            </w:r>
          </w:p>
        </w:tc>
      </w:tr>
      <w:tr w:rsidR="004501F6" w:rsidRPr="001E0D30" w14:paraId="281D08B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23B6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yndhamHotels&amp;Resorts</w:t>
            </w:r>
          </w:p>
        </w:tc>
      </w:tr>
      <w:tr w:rsidR="004501F6" w:rsidRPr="001E0D30" w14:paraId="4F9CBB82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0E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WynnLasVegas</w:t>
            </w:r>
          </w:p>
        </w:tc>
      </w:tr>
      <w:tr w:rsidR="004501F6" w:rsidRPr="001E0D30" w14:paraId="7FFD0CA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710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Yahoo</w:t>
            </w:r>
          </w:p>
        </w:tc>
      </w:tr>
      <w:tr w:rsidR="004501F6" w:rsidRPr="001E0D30" w14:paraId="7B65601D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6D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Yamaha</w:t>
            </w:r>
          </w:p>
        </w:tc>
      </w:tr>
      <w:tr w:rsidR="004501F6" w:rsidRPr="001E0D30" w14:paraId="5ED052E4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E34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YouTube</w:t>
            </w:r>
          </w:p>
        </w:tc>
      </w:tr>
      <w:tr w:rsidR="004501F6" w:rsidRPr="001E0D30" w14:paraId="62C7BDF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D45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Yuengling</w:t>
            </w:r>
          </w:p>
        </w:tc>
      </w:tr>
      <w:tr w:rsidR="004501F6" w:rsidRPr="001E0D30" w14:paraId="6A6D6C17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FF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antac</w:t>
            </w:r>
          </w:p>
        </w:tc>
      </w:tr>
      <w:tr w:rsidR="004501F6" w:rsidRPr="001E0D30" w14:paraId="4A775A9C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922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enith</w:t>
            </w:r>
          </w:p>
        </w:tc>
      </w:tr>
      <w:tr w:rsidR="004501F6" w:rsidRPr="001E0D30" w14:paraId="1163D968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16C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ionsBank</w:t>
            </w:r>
          </w:p>
        </w:tc>
      </w:tr>
      <w:tr w:rsidR="004501F6" w:rsidRPr="001E0D30" w14:paraId="708AD095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735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ocor</w:t>
            </w:r>
          </w:p>
        </w:tc>
      </w:tr>
      <w:tr w:rsidR="004501F6" w:rsidRPr="001E0D30" w14:paraId="3973B690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64A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oloft</w:t>
            </w:r>
          </w:p>
        </w:tc>
      </w:tr>
      <w:tr w:rsidR="004501F6" w:rsidRPr="001E0D30" w14:paraId="62D64BBB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633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Zyrtec</w:t>
            </w:r>
          </w:p>
        </w:tc>
      </w:tr>
      <w:tr w:rsidR="004501F6" w:rsidRPr="001E0D30" w14:paraId="5166A4F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3088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eBay</w:t>
            </w:r>
          </w:p>
        </w:tc>
      </w:tr>
      <w:tr w:rsidR="004501F6" w:rsidRPr="001E0D30" w14:paraId="5BC4C586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EC6B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imdb.com</w:t>
            </w:r>
          </w:p>
        </w:tc>
      </w:tr>
      <w:tr w:rsidR="004501F6" w:rsidRPr="001E0D30" w14:paraId="26A5CB23" w14:textId="77777777" w:rsidTr="005E0D5B">
        <w:trPr>
          <w:trHeight w:val="300"/>
        </w:trPr>
        <w:tc>
          <w:tcPr>
            <w:tcW w:w="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ACD" w14:textId="77777777" w:rsidR="004501F6" w:rsidRPr="001E0D30" w:rsidRDefault="004501F6" w:rsidP="004501F6">
            <w:pPr>
              <w:rPr>
                <w:rFonts w:ascii="Georgia" w:eastAsia="Times New Roman" w:hAnsi="Georgia" w:cs="Calibri"/>
                <w:color w:val="000000"/>
                <w:lang w:eastAsia="en-GB"/>
              </w:rPr>
            </w:pPr>
            <w:r w:rsidRPr="001E0D30">
              <w:rPr>
                <w:rFonts w:ascii="Georgia" w:eastAsia="Times New Roman" w:hAnsi="Georgia" w:cs="Calibri"/>
                <w:color w:val="000000"/>
                <w:lang w:eastAsia="en-GB"/>
              </w:rPr>
              <w:t>truTV</w:t>
            </w:r>
          </w:p>
        </w:tc>
      </w:tr>
    </w:tbl>
    <w:p w14:paraId="27E8A220" w14:textId="77777777" w:rsidR="005E0D5B" w:rsidRDefault="005E0D5B">
      <w:pPr>
        <w:rPr>
          <w:rFonts w:ascii="Georgia" w:hAnsi="Georgia"/>
        </w:rPr>
        <w:sectPr w:rsidR="005E0D5B" w:rsidSect="00804376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14:paraId="6A3171AB" w14:textId="77777777" w:rsidR="008137A0" w:rsidRPr="001E0D30" w:rsidRDefault="008137A0">
      <w:pPr>
        <w:rPr>
          <w:rFonts w:ascii="Georgia" w:hAnsi="Georgia"/>
        </w:rPr>
      </w:pPr>
    </w:p>
    <w:sectPr w:rsidR="008137A0" w:rsidRPr="001E0D30" w:rsidSect="005E0D5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F6"/>
    <w:rsid w:val="00083F20"/>
    <w:rsid w:val="001B4F87"/>
    <w:rsid w:val="001E0D30"/>
    <w:rsid w:val="00347AD0"/>
    <w:rsid w:val="004501F6"/>
    <w:rsid w:val="004B1276"/>
    <w:rsid w:val="005E0D5B"/>
    <w:rsid w:val="00776834"/>
    <w:rsid w:val="00795614"/>
    <w:rsid w:val="00804376"/>
    <w:rsid w:val="008137A0"/>
    <w:rsid w:val="00D2345A"/>
    <w:rsid w:val="00D900CE"/>
    <w:rsid w:val="00DD20E1"/>
    <w:rsid w:val="00E9607E"/>
    <w:rsid w:val="00EA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43074B"/>
  <w15:chartTrackingRefBased/>
  <w15:docId w15:val="{9DE5E777-53BC-3D42-9352-71F500B4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maat,EA</dc:creator>
  <cp:keywords/>
  <dc:description/>
  <cp:lastModifiedBy>Holtmaat,EA</cp:lastModifiedBy>
  <cp:revision>4</cp:revision>
  <dcterms:created xsi:type="dcterms:W3CDTF">2022-01-15T10:02:00Z</dcterms:created>
  <dcterms:modified xsi:type="dcterms:W3CDTF">2022-01-15T10:04:00Z</dcterms:modified>
</cp:coreProperties>
</file>